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19A9" w14:textId="69A68B11" w:rsidR="0060255B" w:rsidRPr="008C2A53" w:rsidRDefault="0060255B" w:rsidP="0060255B">
      <w:pPr>
        <w:rPr>
          <w:b/>
          <w:bCs/>
        </w:rPr>
      </w:pPr>
    </w:p>
    <w:p w14:paraId="24DF24DD" w14:textId="30971A0A" w:rsidR="0060255B" w:rsidRPr="008C2A53" w:rsidRDefault="0060255B" w:rsidP="004E37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A61AA9" w:rsidRPr="008C2A53">
        <w:rPr>
          <w:rFonts w:ascii="Times New Roman" w:hAnsi="Times New Roman" w:cs="Times New Roman"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>Univariate and</w:t>
      </w:r>
      <w:bookmarkStart w:id="0" w:name="_Hlk48061638"/>
      <w:r w:rsidRPr="008C2A53">
        <w:rPr>
          <w:rFonts w:ascii="Times New Roman" w:hAnsi="Times New Roman" w:cs="Times New Roman"/>
          <w:sz w:val="24"/>
          <w:szCs w:val="24"/>
        </w:rPr>
        <w:t xml:space="preserve"> multivariate</w:t>
      </w:r>
      <w:bookmarkEnd w:id="0"/>
      <w:r w:rsidRPr="008C2A53">
        <w:rPr>
          <w:rFonts w:ascii="Times New Roman" w:hAnsi="Times New Roman" w:cs="Times New Roman"/>
          <w:sz w:val="24"/>
          <w:szCs w:val="24"/>
        </w:rPr>
        <w:t xml:space="preserve"> Cox regression </w:t>
      </w:r>
      <w:r w:rsidR="004E373B" w:rsidRPr="008C2A53">
        <w:rPr>
          <w:rFonts w:ascii="Times New Roman" w:hAnsi="Times New Roman" w:cs="Times New Roman"/>
          <w:sz w:val="24"/>
          <w:szCs w:val="24"/>
        </w:rPr>
        <w:t xml:space="preserve">analyses of </w:t>
      </w:r>
      <w:r w:rsidRPr="008C2A53">
        <w:rPr>
          <w:rFonts w:ascii="Times New Roman" w:hAnsi="Times New Roman" w:cs="Times New Roman"/>
          <w:sz w:val="24"/>
          <w:szCs w:val="24"/>
        </w:rPr>
        <w:t xml:space="preserve">PP </w:t>
      </w:r>
      <w:r w:rsidR="004E373B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>and the all-cause mortality in the whole cohort.</w:t>
      </w:r>
    </w:p>
    <w:tbl>
      <w:tblPr>
        <w:tblW w:w="135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551"/>
        <w:gridCol w:w="1975"/>
        <w:gridCol w:w="1284"/>
        <w:gridCol w:w="756"/>
        <w:gridCol w:w="1834"/>
        <w:gridCol w:w="2013"/>
      </w:tblGrid>
      <w:tr w:rsidR="008C2A53" w:rsidRPr="008C2A53" w14:paraId="6D75BD09" w14:textId="77777777" w:rsidTr="0041010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5FC2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7B4D8" w14:textId="7F1E3E3A" w:rsidR="0060255B" w:rsidRPr="008C2A53" w:rsidRDefault="0060255B" w:rsidP="004E3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6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19749" w14:textId="464641FD" w:rsidR="0060255B" w:rsidRPr="008C2A53" w:rsidRDefault="0060255B" w:rsidP="004E3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3FA03A72" w14:textId="77777777" w:rsidTr="0041010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1E33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D703B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6163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EFF5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691C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2A19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CBBD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C2A53" w:rsidRPr="008C2A53" w14:paraId="71731452" w14:textId="77777777" w:rsidTr="0041010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0EF0F7E" w14:textId="7D37F6BC" w:rsidR="0060255B" w:rsidRPr="008C2A53" w:rsidRDefault="00410107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3912981"/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PP grou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255B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213B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B1D2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99C0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2DFD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419F7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F245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8C2A53" w:rsidRPr="008C2A53" w14:paraId="17D14E56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DF7663" w14:textId="15B59946" w:rsidR="0060255B" w:rsidRPr="008C2A53" w:rsidRDefault="00410107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PP grou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255B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DA3A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D43B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4-1.7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CC1B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5CF6BD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689DA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3-1.9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573D57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8C2A53" w:rsidRPr="008C2A53" w14:paraId="1CC6EBE9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3B708BD" w14:textId="45DB6AA3" w:rsidR="0060255B" w:rsidRPr="008C2A53" w:rsidRDefault="00410107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PP grou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255B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7302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EF47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4-2.3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4C70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E43D1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9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07BA2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1-2.09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17E13B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bookmarkEnd w:id="1"/>
      <w:tr w:rsidR="008C2A53" w:rsidRPr="008C2A53" w14:paraId="36DA86E6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55055E" w14:textId="5F30EC0D" w:rsidR="0060255B" w:rsidRPr="008C2A53" w:rsidRDefault="004020D9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="0060255B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</w:t>
            </w:r>
            <w:r w:rsidR="00F517B1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60255B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="0060255B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F517B1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60255B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F517B1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B91B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4.07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1AD2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096-5.3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DDB8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AF8C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8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58E2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82-3.99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B550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67ACF782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601B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CB35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976D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10-0.8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1B6B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BF17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BFBD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8-1.39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83C4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8C2A53" w:rsidRPr="008C2A53" w14:paraId="0A2733CD" w14:textId="77777777" w:rsidTr="00410107">
        <w:trPr>
          <w:trHeight w:val="25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A02B4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89EE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4DD9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2-1.9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166D6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170106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3327FF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8-1.28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364B95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8C2A53" w:rsidRPr="008C2A53" w14:paraId="5B2357B8" w14:textId="77777777" w:rsidTr="00410107">
        <w:trPr>
          <w:trHeight w:val="1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AE6E3" w14:textId="02CF4843" w:rsidR="0060255B" w:rsidRPr="008C2A53" w:rsidRDefault="004020D9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85AC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4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F1C4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1-3.8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C61B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CF9A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3400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5-2.2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EC591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C2A53" w:rsidRPr="008C2A53" w14:paraId="19DDAD2E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911C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CA4C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A9F9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-1.7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9454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2FA4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82EA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38-1.4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3046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8C2A53" w:rsidRPr="008C2A53" w14:paraId="51D018D0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98C0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D21C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6F06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58-3.5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21A2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134F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A8EF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62-3.37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ACD3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C2A53" w:rsidRPr="008C2A53" w14:paraId="0569438F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4CF3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F0B4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81BFB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09-0.89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4F6D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F9A9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B251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8-1.79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ADC1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8C2A53" w:rsidRPr="008C2A53" w14:paraId="5A765154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16E16" w14:textId="7820F821" w:rsidR="0060255B" w:rsidRPr="008C2A53" w:rsidRDefault="004F7D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9111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27E8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56-3.9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D81D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A41A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4D6B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37-2.89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E15C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C2A53" w:rsidRPr="008C2A53" w14:paraId="43370F44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081ADBC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E607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58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6D89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49-4.8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1121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0F83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0395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10-2.2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592A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C2A53" w:rsidRPr="008C2A53" w14:paraId="1B48EE42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3251894F" w14:textId="144FB858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0D5AD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63AED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4-1.0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7774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88ED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D1EE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4-1.0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8733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8C2A53" w:rsidRPr="008C2A53" w14:paraId="17A88D34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7E91552" w14:textId="515FC63C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3BF3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C2F7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7-0.9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6042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A4C3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AEA7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1-1.0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0DE2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8C2A53" w:rsidRPr="008C2A53" w14:paraId="7232DFE2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83DB0C6" w14:textId="6244C376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36E3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7854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1AE9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3CBF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4BF4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A42D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8C2A53" w:rsidRPr="008C2A53" w14:paraId="482526CE" w14:textId="77777777" w:rsidTr="00410107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4C3E0A2" w14:textId="393C6BE9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umin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 w:rsid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umin</w:t>
            </w:r>
            <w:r w:rsidR="004020D9"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D605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24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50FD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73-3.581</w:t>
            </w:r>
          </w:p>
        </w:tc>
        <w:tc>
          <w:tcPr>
            <w:tcW w:w="12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2D941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6AF7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626C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8-1.743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B2D4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60255B" w:rsidRPr="008C2A53" w14:paraId="72E8EBFB" w14:textId="77777777" w:rsidTr="00410107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44E8C25" w14:textId="43DA2C36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3431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9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135B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0-1.110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6E3C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D46D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8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4C35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4-1.088</w:t>
            </w:r>
          </w:p>
        </w:tc>
        <w:tc>
          <w:tcPr>
            <w:tcW w:w="201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68A6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A0B2051" w14:textId="548E8BFD" w:rsidR="0060255B" w:rsidRPr="008C2A53" w:rsidRDefault="0060255B" w:rsidP="0060255B"/>
    <w:p w14:paraId="27E3A164" w14:textId="71E55D4C" w:rsidR="0060255B" w:rsidRDefault="0060255B" w:rsidP="0060255B">
      <w:pPr>
        <w:rPr>
          <w:b/>
          <w:bCs/>
        </w:rPr>
      </w:pPr>
    </w:p>
    <w:p w14:paraId="07392BC4" w14:textId="77777777" w:rsidR="00FD5FF8" w:rsidRPr="008C2A53" w:rsidRDefault="00FD5FF8" w:rsidP="0060255B">
      <w:pPr>
        <w:rPr>
          <w:rFonts w:hint="eastAsia"/>
          <w:b/>
          <w:bCs/>
        </w:rPr>
      </w:pPr>
    </w:p>
    <w:p w14:paraId="62B33B43" w14:textId="1B4DADCE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="00A61AA9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</w:t>
      </w:r>
      <w:r w:rsidR="004E373B" w:rsidRPr="008C2A53">
        <w:rPr>
          <w:rFonts w:ascii="Times New Roman" w:hAnsi="Times New Roman" w:cs="Times New Roman"/>
          <w:sz w:val="24"/>
          <w:szCs w:val="24"/>
        </w:rPr>
        <w:t>e</w:t>
      </w:r>
      <w:r w:rsidRPr="008C2A53">
        <w:rPr>
          <w:rFonts w:ascii="Times New Roman" w:hAnsi="Times New Roman" w:cs="Times New Roman"/>
          <w:sz w:val="24"/>
          <w:szCs w:val="24"/>
        </w:rPr>
        <w:t xml:space="preserve">s </w:t>
      </w:r>
      <w:r w:rsidR="004E373B" w:rsidRPr="008C2A53">
        <w:rPr>
          <w:rFonts w:ascii="Times New Roman" w:hAnsi="Times New Roman" w:cs="Times New Roman"/>
          <w:sz w:val="24"/>
          <w:szCs w:val="24"/>
        </w:rPr>
        <w:t>of</w:t>
      </w:r>
      <w:r w:rsidRPr="008C2A53">
        <w:rPr>
          <w:rFonts w:ascii="Times New Roman" w:hAnsi="Times New Roman" w:cs="Times New Roman"/>
          <w:sz w:val="24"/>
          <w:szCs w:val="24"/>
        </w:rPr>
        <w:t xml:space="preserve"> PP </w:t>
      </w:r>
      <w:r w:rsidR="004E373B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>and the cardiac mortality in the whole cohort.</w:t>
      </w: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417"/>
        <w:gridCol w:w="1985"/>
        <w:gridCol w:w="1276"/>
        <w:gridCol w:w="1276"/>
        <w:gridCol w:w="1905"/>
        <w:gridCol w:w="1497"/>
      </w:tblGrid>
      <w:tr w:rsidR="008C2A53" w:rsidRPr="008C2A53" w14:paraId="1BA52319" w14:textId="77777777" w:rsidTr="00FD5FF8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5738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EA584" w14:textId="1B9AA0BF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082C2" w14:textId="26A3B523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32CA9C0F" w14:textId="77777777" w:rsidTr="00FD5FF8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028A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4A62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7CA7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F00F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4AD0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E4F8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D455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D5FF8" w:rsidRPr="008C2A53" w14:paraId="72B9799A" w14:textId="77777777" w:rsidTr="00FD5FF8">
        <w:trPr>
          <w:trHeight w:val="176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1D1C9C9" w14:textId="3F23F61D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6F1CD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6E76A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8B236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9A040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5A0E7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A75E4" w14:textId="23DBEF71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D5FF8" w:rsidRPr="008C2A53" w14:paraId="739B57AB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7AF79D" w14:textId="249B4756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A26D1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FDF2B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-2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133C9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17C8495" w14:textId="477D99CB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F70472" w14:textId="66F3B1F3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7-2.5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F726BB8" w14:textId="2DFEA161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FD5FF8" w:rsidRPr="008C2A53" w14:paraId="5BA12571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97F358E" w14:textId="1F23C6EF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65AEF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B4E35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78-2.7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03F064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29FB75" w14:textId="1C81C182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3A063C9" w14:textId="6CEF7D2F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3-2.4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B20FD46" w14:textId="3AA26943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C2A53" w:rsidRPr="008C2A53" w14:paraId="3DC20C32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265709" w14:textId="172CCC8F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FD5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="00F517B1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0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s A</w:t>
            </w:r>
            <w:r w:rsidR="00FD5F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E5DF3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03C5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65-5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85BE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B9062" w14:textId="20C475B2" w:rsidR="0060255B" w:rsidRPr="008C2A53" w:rsidRDefault="00E767BF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92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EA7B0" w14:textId="61C2226B" w:rsidR="0060255B" w:rsidRPr="008C2A53" w:rsidRDefault="00E767BF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68</w:t>
            </w:r>
            <w:r w:rsidR="0060255B" w:rsidRPr="008C2A53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3EB9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3966314F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ABC2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1ADF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AB4B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0-0.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4ADB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95DD0" w14:textId="6FAF537C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0B29B" w14:textId="68AE9889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0A712" w14:textId="0D1EAD3E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C2A53" w:rsidRPr="008C2A53" w14:paraId="17001B07" w14:textId="77777777" w:rsidTr="00FD5FF8">
        <w:trPr>
          <w:trHeight w:val="25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07E806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023E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3DB81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3-2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CB670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E3B4A88" w14:textId="6CE8E575" w:rsidR="0060255B" w:rsidRPr="008C2A53" w:rsidRDefault="00E767BF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A733F2" w14:textId="4B7630D9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80C485" w14:textId="103CC59C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D5FF8" w:rsidRPr="008C2A53" w14:paraId="63568AE9" w14:textId="77777777" w:rsidTr="00FD5FF8">
        <w:trPr>
          <w:trHeight w:val="1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9A6FE" w14:textId="351F89BB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85B1B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BE5F6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93-4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1EF52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71EA4" w14:textId="06759DCF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F4B2D" w14:textId="0185BC6E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0-2.3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3CFC6" w14:textId="029A717A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FD5FF8" w:rsidRPr="008C2A53" w14:paraId="6CE2D40C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BFE64" w14:textId="3B92994E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AEB76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8035B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8-2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58CB5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3BCA5" w14:textId="79FFFA8F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8C4F6" w14:textId="5C049F14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8-1.7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8BBA1" w14:textId="385796DC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8C2A53" w:rsidRPr="008C2A53" w14:paraId="16EFD3DA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DB1E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F4B0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E306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15-1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37F4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60EBE" w14:textId="13435289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09452" w14:textId="693B71EF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6ED06" w14:textId="288EB9EA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</w:tr>
      <w:tr w:rsidR="008C2A53" w:rsidRPr="008C2A53" w14:paraId="36B18885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F0F6A" w14:textId="067F028E" w:rsidR="0060255B" w:rsidRPr="008C2A53" w:rsidRDefault="004F7D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F185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4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5C2B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22-6.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B725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D8216" w14:textId="5191AC12" w:rsidR="0060255B" w:rsidRPr="008C2A53" w:rsidRDefault="00E767BF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47F13" w14:textId="29D6E38F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4.8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BEA1F" w14:textId="33E4AC95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8C2A53" w:rsidRPr="008C2A53" w14:paraId="132A642B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3CF275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40F7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7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2152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34-5.4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3747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771F7" w14:textId="66BD9C7B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BD2D2" w14:textId="25C0A446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37DB5" w14:textId="6A6AE8F2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D5FF8" w:rsidRPr="008C2A53" w14:paraId="6D59DFD8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5C51902C" w14:textId="01009348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4DDEC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27CD3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2-1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B9F8A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458C2" w14:textId="22776BC0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DEC55" w14:textId="31B305AA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05B42" w14:textId="3BED109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FD5FF8" w:rsidRPr="008C2A53" w14:paraId="669AE8F2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BED5EC0" w14:textId="4F560DA2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8BA33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C1730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6-0.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24C0D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6C70BC" w14:textId="10A255C9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D96E4" w14:textId="2BE9D474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4-1.0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28450" w14:textId="44881F16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FD5FF8" w:rsidRPr="008C2A53" w14:paraId="55BF3A30" w14:textId="77777777" w:rsidTr="00FD5FF8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FE77DBA" w14:textId="7E554B0A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F4566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64B6D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84142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C3E57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0923D" w14:textId="351D6AA1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707B4" w14:textId="449081F2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FD5FF8" w:rsidRPr="008C2A53" w14:paraId="73DE0AC5" w14:textId="77777777" w:rsidTr="001B7D80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4282D50" w14:textId="331AFB14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F22CA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67939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10-3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55162" w14:textId="77777777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FCFA1" w14:textId="76D60A7C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D21B7" w14:textId="6EB8C872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1-1.7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3353B" w14:textId="41EEB3F3" w:rsidR="00FD5FF8" w:rsidRPr="008C2A53" w:rsidRDefault="00FD5FF8" w:rsidP="00F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60255B" w:rsidRPr="008C2A53" w14:paraId="753ED456" w14:textId="77777777" w:rsidTr="00FD5FF8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8502EF7" w14:textId="62533762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675E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5CCE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8-1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367C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21D29" w14:textId="7D7A58E6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560C5" w14:textId="084CC9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767BF" w:rsidRPr="008C2A5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E4C3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664D8D6" w14:textId="77777777" w:rsidR="0060255B" w:rsidRPr="008C2A53" w:rsidRDefault="0060255B" w:rsidP="0060255B">
      <w:pPr>
        <w:rPr>
          <w:rFonts w:ascii="Times New Roman" w:hAnsi="Times New Roman" w:cs="Times New Roman"/>
          <w:sz w:val="24"/>
          <w:szCs w:val="24"/>
        </w:rPr>
      </w:pPr>
    </w:p>
    <w:p w14:paraId="478B716A" w14:textId="4B8AC9CC" w:rsidR="00DC1ABB" w:rsidRPr="008C2A53" w:rsidRDefault="00DC1ABB" w:rsidP="0060255B">
      <w:pPr>
        <w:rPr>
          <w:rFonts w:ascii="Times New Roman" w:hAnsi="Times New Roman" w:cs="Times New Roman"/>
          <w:sz w:val="24"/>
          <w:szCs w:val="24"/>
        </w:rPr>
      </w:pPr>
    </w:p>
    <w:p w14:paraId="09B15CB7" w14:textId="77777777" w:rsidR="00F517B1" w:rsidRPr="008C2A53" w:rsidRDefault="00F517B1" w:rsidP="0060255B"/>
    <w:p w14:paraId="7155938D" w14:textId="6F674589" w:rsidR="00DC1ABB" w:rsidRDefault="00DC1ABB" w:rsidP="0060255B">
      <w:pPr>
        <w:rPr>
          <w:b/>
          <w:bCs/>
        </w:rPr>
      </w:pPr>
    </w:p>
    <w:p w14:paraId="67E384BD" w14:textId="1E683D20" w:rsidR="00205D74" w:rsidRDefault="00205D74" w:rsidP="0060255B">
      <w:pPr>
        <w:rPr>
          <w:b/>
          <w:bCs/>
        </w:rPr>
      </w:pPr>
    </w:p>
    <w:p w14:paraId="1FFDAEC6" w14:textId="77777777" w:rsidR="00205D74" w:rsidRPr="008C2A53" w:rsidRDefault="00205D74" w:rsidP="0060255B">
      <w:pPr>
        <w:rPr>
          <w:rFonts w:hint="eastAsia"/>
          <w:b/>
          <w:bCs/>
        </w:rPr>
      </w:pPr>
    </w:p>
    <w:p w14:paraId="62CBB949" w14:textId="2333F11C" w:rsidR="0060255B" w:rsidRPr="008C2A53" w:rsidRDefault="0060255B" w:rsidP="0060255B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="00A61AA9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48063276"/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</w:t>
      </w:r>
      <w:r w:rsidR="00D3229D" w:rsidRPr="008C2A53">
        <w:rPr>
          <w:rFonts w:ascii="Times New Roman" w:hAnsi="Times New Roman" w:cs="Times New Roman"/>
          <w:sz w:val="24"/>
          <w:szCs w:val="24"/>
        </w:rPr>
        <w:t>e</w:t>
      </w:r>
      <w:r w:rsidRPr="008C2A53">
        <w:rPr>
          <w:rFonts w:ascii="Times New Roman" w:hAnsi="Times New Roman" w:cs="Times New Roman"/>
          <w:sz w:val="24"/>
          <w:szCs w:val="24"/>
        </w:rPr>
        <w:t xml:space="preserve">s </w:t>
      </w:r>
      <w:r w:rsidR="00D3229D" w:rsidRPr="008C2A53">
        <w:rPr>
          <w:rFonts w:ascii="Times New Roman" w:hAnsi="Times New Roman" w:cs="Times New Roman"/>
          <w:sz w:val="24"/>
          <w:szCs w:val="24"/>
        </w:rPr>
        <w:t>of</w:t>
      </w:r>
      <w:r w:rsidRPr="008C2A53">
        <w:rPr>
          <w:rFonts w:ascii="Times New Roman" w:hAnsi="Times New Roman" w:cs="Times New Roman"/>
          <w:sz w:val="24"/>
          <w:szCs w:val="24"/>
        </w:rPr>
        <w:t xml:space="preserve"> PP </w:t>
      </w:r>
      <w:r w:rsidR="00D3229D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 xml:space="preserve">and the all-cause mortality in </w:t>
      </w:r>
      <w:r w:rsidR="00EE0100" w:rsidRPr="008C2A53">
        <w:rPr>
          <w:rFonts w:ascii="Times New Roman" w:hAnsi="Times New Roman" w:cs="Times New Roman"/>
          <w:sz w:val="24"/>
          <w:szCs w:val="24"/>
        </w:rPr>
        <w:t>LV</w:t>
      </w:r>
      <w:r w:rsidRPr="008C2A53">
        <w:rPr>
          <w:rFonts w:ascii="Times New Roman" w:hAnsi="Times New Roman" w:cs="Times New Roman"/>
          <w:sz w:val="24"/>
          <w:szCs w:val="24"/>
        </w:rPr>
        <w:t>EF&gt;=0.5 cohort.</w:t>
      </w:r>
      <w:bookmarkEnd w:id="2"/>
    </w:p>
    <w:tbl>
      <w:tblPr>
        <w:tblW w:w="152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985"/>
        <w:gridCol w:w="1776"/>
        <w:gridCol w:w="1497"/>
        <w:gridCol w:w="2135"/>
        <w:gridCol w:w="2016"/>
      </w:tblGrid>
      <w:tr w:rsidR="008C2A53" w:rsidRPr="008C2A53" w14:paraId="51B29FE7" w14:textId="77777777" w:rsidTr="00205D74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013D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4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4FAC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Regression</w:t>
            </w:r>
          </w:p>
        </w:tc>
        <w:tc>
          <w:tcPr>
            <w:tcW w:w="564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5E44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Regression</w:t>
            </w:r>
          </w:p>
        </w:tc>
      </w:tr>
      <w:tr w:rsidR="008C2A53" w:rsidRPr="008C2A53" w14:paraId="5F4572CD" w14:textId="77777777" w:rsidTr="00205D74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D384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51A6B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342CD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69AB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991E7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F32B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8A02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05D74" w:rsidRPr="008C2A53" w14:paraId="64F4E1D2" w14:textId="77777777" w:rsidTr="00205D74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65212DE" w14:textId="0DB21D18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A93C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538C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FF63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4B614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9F5E8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B9A8C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05D74" w:rsidRPr="008C2A53" w14:paraId="79EE19F9" w14:textId="77777777" w:rsidTr="00205D74">
        <w:trPr>
          <w:trHeight w:val="27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18823F6" w14:textId="420A887D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852B4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9C86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1-2.0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967B0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CBB016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A2F4471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2.4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614DA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205D74" w:rsidRPr="008C2A53" w14:paraId="52D73CCD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E6758C6" w14:textId="3B5234D7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56C6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BDE3E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8-2.9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E9C6EA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80E969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5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58711EB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2-2.5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9C76E1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05D74" w:rsidRPr="008C2A53" w14:paraId="5E89D44C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6445326" w14:textId="3AF9971B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6A801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807FB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51-4.9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6E4F4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A240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4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5140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48-4.06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9D671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17BDB79C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23EC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E2F1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1F31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2-0.9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8138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2B94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B97D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0-1.4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CD6E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8C2A53" w:rsidRPr="008C2A53" w14:paraId="1CB6E326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9A506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CD0B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5FC7C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9-1.7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0328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01E7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DB3D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22-1.3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A100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205D74" w:rsidRPr="008C2A53" w14:paraId="182EA0BF" w14:textId="77777777" w:rsidTr="00205D74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4D829" w14:textId="1F86D61C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56EF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DE96A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2-3.9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08DDB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ED84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B43AD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4-2.4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02CAD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205D74" w:rsidRPr="008C2A53" w14:paraId="7A8512B1" w14:textId="77777777" w:rsidTr="00205D74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98631" w14:textId="6BAC8BBF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DF89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69D2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9-1.6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8F63C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B0D5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B057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0-1.4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D77AD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8C2A53" w:rsidRPr="008C2A53" w14:paraId="46E13238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B1167" w14:textId="29677D76" w:rsidR="0060255B" w:rsidRPr="008C2A53" w:rsidRDefault="00242D96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7750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295B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28-5.2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6827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717A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2F2A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84-4.89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4B99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009D2731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0700D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7772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37B4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37-1.0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DE1C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C9BD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8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25DB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2-2.0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1350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8C2A53" w:rsidRPr="008C2A53" w14:paraId="32641116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532C2" w14:textId="04D9883E" w:rsidR="0060255B" w:rsidRPr="008C2A53" w:rsidRDefault="004F7D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8F98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A304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30-3.8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A459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D239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2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A973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9-3.1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7160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8C2A53" w:rsidRPr="008C2A53" w14:paraId="24EFB82F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43F041F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FC42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4C5B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15-4.7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1C42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E579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2423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1-2.5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44C4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05D74" w:rsidRPr="008C2A53" w14:paraId="29C4D34C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B799BDF" w14:textId="5F806333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D87B7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C38D1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5-1.0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C92B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6AE0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E700C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4-1.0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D56B9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205D74" w:rsidRPr="008C2A53" w14:paraId="75EFF7B3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EEAC726" w14:textId="2178428B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6F405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C16FE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7-0.9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AEA6F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08E3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C0754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2-1.0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2025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205D74" w:rsidRPr="008C2A53" w14:paraId="2A918F5F" w14:textId="77777777" w:rsidTr="00205D74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1FE8E28" w14:textId="3FA9B275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05F6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81E0D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259E7B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DB2A5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B353D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64212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205D74" w:rsidRPr="008C2A53" w14:paraId="5F36D72B" w14:textId="77777777" w:rsidTr="00F63C9C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D35F964" w14:textId="073D0157" w:rsidR="00205D74" w:rsidRPr="008C2A53" w:rsidRDefault="00205D74" w:rsidP="00205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D4EEB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93BD4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63-3.4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8FF2C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1F595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5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70A40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4-2.0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3123" w14:textId="77777777" w:rsidR="00205D74" w:rsidRPr="008C2A53" w:rsidRDefault="00205D74" w:rsidP="00205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60255B" w:rsidRPr="008C2A53" w14:paraId="5F3EE9BF" w14:textId="77777777" w:rsidTr="00205D74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5E96316" w14:textId="2D80923B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345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4807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5-1.11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052C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4938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B955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1-1.08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C8CB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B9A371B" w14:textId="057A7708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5BB11" w14:textId="77777777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0BDCF" w14:textId="6B50F63D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38164" w14:textId="77777777" w:rsidR="00DC1ABB" w:rsidRPr="008C2A53" w:rsidRDefault="00DC1ABB" w:rsidP="0060255B">
      <w:pPr>
        <w:rPr>
          <w:b/>
          <w:bCs/>
        </w:rPr>
      </w:pPr>
    </w:p>
    <w:p w14:paraId="6CBE6E1C" w14:textId="04E12A8B" w:rsidR="0060255B" w:rsidRPr="008C2A53" w:rsidRDefault="0060255B" w:rsidP="0060255B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="00D8348A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</w:t>
      </w:r>
      <w:r w:rsidR="00D3229D" w:rsidRPr="008C2A53">
        <w:rPr>
          <w:rFonts w:ascii="Times New Roman" w:hAnsi="Times New Roman" w:cs="Times New Roman"/>
          <w:sz w:val="24"/>
          <w:szCs w:val="24"/>
        </w:rPr>
        <w:t>e</w:t>
      </w:r>
      <w:r w:rsidRPr="008C2A53">
        <w:rPr>
          <w:rFonts w:ascii="Times New Roman" w:hAnsi="Times New Roman" w:cs="Times New Roman"/>
          <w:sz w:val="24"/>
          <w:szCs w:val="24"/>
        </w:rPr>
        <w:t xml:space="preserve">s </w:t>
      </w:r>
      <w:r w:rsidR="00D3229D" w:rsidRPr="008C2A53">
        <w:rPr>
          <w:rFonts w:ascii="Times New Roman" w:hAnsi="Times New Roman" w:cs="Times New Roman"/>
          <w:sz w:val="24"/>
          <w:szCs w:val="24"/>
        </w:rPr>
        <w:t>of</w:t>
      </w:r>
      <w:r w:rsidRPr="008C2A53">
        <w:rPr>
          <w:rFonts w:ascii="Times New Roman" w:hAnsi="Times New Roman" w:cs="Times New Roman"/>
          <w:sz w:val="24"/>
          <w:szCs w:val="24"/>
        </w:rPr>
        <w:t xml:space="preserve"> PP </w:t>
      </w:r>
      <w:r w:rsidR="00D3229D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 xml:space="preserve">and the cardiac mortality in </w:t>
      </w:r>
      <w:r w:rsidR="00EE0100" w:rsidRPr="008C2A53">
        <w:rPr>
          <w:rFonts w:ascii="Times New Roman" w:hAnsi="Times New Roman" w:cs="Times New Roman"/>
          <w:sz w:val="24"/>
          <w:szCs w:val="24"/>
        </w:rPr>
        <w:t>LV</w:t>
      </w:r>
      <w:r w:rsidRPr="008C2A53">
        <w:rPr>
          <w:rFonts w:ascii="Times New Roman" w:hAnsi="Times New Roman" w:cs="Times New Roman"/>
          <w:sz w:val="24"/>
          <w:szCs w:val="24"/>
        </w:rPr>
        <w:t>EF&gt;=0.5 cohort.</w:t>
      </w:r>
    </w:p>
    <w:tbl>
      <w:tblPr>
        <w:tblW w:w="144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276"/>
        <w:gridCol w:w="2126"/>
        <w:gridCol w:w="1778"/>
        <w:gridCol w:w="1200"/>
        <w:gridCol w:w="1985"/>
        <w:gridCol w:w="2020"/>
      </w:tblGrid>
      <w:tr w:rsidR="008C2A53" w:rsidRPr="008C2A53" w14:paraId="117A4F31" w14:textId="77777777" w:rsidTr="00585120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3260D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7A08F" w14:textId="696C3215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52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74DA3" w14:textId="3EE386D0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0D33DD51" w14:textId="77777777" w:rsidTr="00585120">
        <w:trPr>
          <w:trHeight w:val="406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CD0B6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F9BA6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31EBA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E7CDE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92C7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A8BB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EF32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85120" w:rsidRPr="008C2A53" w14:paraId="1CB78A84" w14:textId="77777777" w:rsidTr="00585120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9BE297F" w14:textId="37183E7D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AA20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71640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D6D1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DFA8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095E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2E993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585120" w:rsidRPr="008C2A53" w14:paraId="70F7ABE4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49A2D3" w14:textId="0F9616C3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84D5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B265F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32-2.5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BCD5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4C1AA1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A64D1B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2-3.0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AE8D31C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85120" w:rsidRPr="008C2A53" w14:paraId="02863A8C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88A380C" w14:textId="279095AD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505B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82F45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9-3.5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A26FC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E865EDF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3F27C3C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8-2.9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894E0EF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585120" w:rsidRPr="008C2A53" w14:paraId="69801AEC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280BAF0" w14:textId="320A896A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07E3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75D58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33-5.74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4F6D9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EC2A9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ED9D0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34-5.1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6C353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6EFFF5E9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5AC6B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4792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8F02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81-1.1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14B4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0BC9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03E6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2-1.7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7DDA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8C2A53" w:rsidRPr="008C2A53" w14:paraId="66D7DF02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9D12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A639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C8E1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7-2.5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5207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C447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B2FA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08-1.8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093E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585120" w:rsidRPr="008C2A53" w14:paraId="1104EC96" w14:textId="77777777" w:rsidTr="00585120">
        <w:trPr>
          <w:trHeight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34FEF" w14:textId="53B88BEA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E2F2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304BE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9-5.09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9D24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3CA4D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4B8C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6-3.1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17BBE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585120" w:rsidRPr="008C2A53" w14:paraId="3D8979D4" w14:textId="77777777" w:rsidTr="00585120">
        <w:trPr>
          <w:trHeight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4F1B1" w14:textId="46686BEE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E8B37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8F355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4-2.0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BD255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0C12C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F9AF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02-1.8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8B15F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8C2A53" w:rsidRPr="008C2A53" w14:paraId="66FD2F06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39E9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717B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16793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27-1.2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403D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56F4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A0A8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5-2.3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27E8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8C2A53" w:rsidRPr="008C2A53" w14:paraId="638E67B4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1F08B" w14:textId="284C53DE" w:rsidR="0060255B" w:rsidRPr="008C2A53" w:rsidRDefault="004F7D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5C58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7E5B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84-5.89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4B29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4102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CF5C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1-4.6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D7C1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585120" w:rsidRPr="008C2A53" w14:paraId="0F7A3C06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92D4D10" w14:textId="1798FCCD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2558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6DE8D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0-5.48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492E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46CED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3A51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2-2.8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1AA97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585120" w:rsidRPr="008C2A53" w14:paraId="19BF0C31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F5D6B80" w14:textId="6A89E55C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1E59E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2A940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23E7B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C83A2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2D43E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501B4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585120" w:rsidRPr="008C2A53" w14:paraId="12F11CC7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143774F" w14:textId="397986EC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504CB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5933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1-0.9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DC36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D39A0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8A3B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2-1.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D6F3B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585120" w:rsidRPr="008C2A53" w14:paraId="5E58662F" w14:textId="77777777" w:rsidTr="00585120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46E9B8F6" w14:textId="7703803E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997D4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2470D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CAFE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1576F5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814B67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6834F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585120" w:rsidRPr="008C2A53" w14:paraId="39F2DC60" w14:textId="77777777" w:rsidTr="00473827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0054F5EA" w14:textId="477A5EF5" w:rsidR="00585120" w:rsidRPr="008C2A53" w:rsidRDefault="00585120" w:rsidP="0058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AC781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4943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30-3.99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760A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453AA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3A8EE8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1-2.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90E36" w14:textId="77777777" w:rsidR="00585120" w:rsidRPr="008C2A53" w:rsidRDefault="00585120" w:rsidP="0058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60255B" w:rsidRPr="008C2A53" w14:paraId="7ED2DE9F" w14:textId="77777777" w:rsidTr="00585120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4FD0F8A" w14:textId="38769CED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9F19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6A44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7-1.11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9BB1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C60F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1A3B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5-1.09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C3CE6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30E612BB" w14:textId="67AC5B69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57098089"/>
    </w:p>
    <w:p w14:paraId="5A3BAD60" w14:textId="77777777" w:rsidR="00DC1ABB" w:rsidRPr="008C2A53" w:rsidRDefault="00DC1ABB" w:rsidP="0060255B">
      <w:pPr>
        <w:rPr>
          <w:b/>
          <w:bCs/>
        </w:rPr>
      </w:pPr>
    </w:p>
    <w:p w14:paraId="6DC03B90" w14:textId="77777777" w:rsidR="00F517B1" w:rsidRPr="008C2A53" w:rsidRDefault="00F517B1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997B1A" w14:textId="77777777" w:rsidR="00BC1F38" w:rsidRDefault="00BC1F38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ED9FF5" w14:textId="04ADD38D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5</w:t>
      </w:r>
      <w:r w:rsidR="00167BC0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 xml:space="preserve">Univariate and multivariate Cox regression </w:t>
      </w:r>
      <w:r w:rsidR="004D6397" w:rsidRPr="008C2A53">
        <w:rPr>
          <w:rFonts w:ascii="Times New Roman" w:hAnsi="Times New Roman" w:cs="Times New Roman"/>
          <w:sz w:val="24"/>
          <w:szCs w:val="24"/>
        </w:rPr>
        <w:t xml:space="preserve">analyses of </w:t>
      </w:r>
      <w:r w:rsidRPr="008C2A53">
        <w:rPr>
          <w:rFonts w:ascii="Times New Roman" w:hAnsi="Times New Roman" w:cs="Times New Roman"/>
          <w:sz w:val="24"/>
          <w:szCs w:val="24"/>
        </w:rPr>
        <w:t xml:space="preserve">SBP </w:t>
      </w:r>
      <w:r w:rsidR="004D6397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>and the all-cause mortality in the whole cohort.</w:t>
      </w:r>
      <w:bookmarkEnd w:id="3"/>
    </w:p>
    <w:tbl>
      <w:tblPr>
        <w:tblW w:w="137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417"/>
        <w:gridCol w:w="1701"/>
        <w:gridCol w:w="1418"/>
        <w:gridCol w:w="1134"/>
        <w:gridCol w:w="1701"/>
        <w:gridCol w:w="2019"/>
      </w:tblGrid>
      <w:tr w:rsidR="008C2A53" w:rsidRPr="008C2A53" w14:paraId="621FCE76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E6D9E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OLE_LINK2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3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02ABA" w14:textId="636A5113" w:rsidR="0060255B" w:rsidRPr="008C2A53" w:rsidRDefault="0060255B" w:rsidP="004D63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8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403B9" w14:textId="40364632" w:rsidR="0060255B" w:rsidRPr="008C2A53" w:rsidRDefault="0060255B" w:rsidP="004D63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674D2E87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0614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FD308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F9A45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E2407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90E04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B7177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CBD0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E3046" w:rsidRPr="008C2A53" w14:paraId="58003BA5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FEE197" w14:textId="15F856F7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group </w:t>
            </w:r>
            <w:r w:rsidR="00BC1F38"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2-139mmHg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10A96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00731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0AF75" w14:textId="12B17B86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7C803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0F0E2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5E71E" w14:textId="133A3EF9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3E3046" w:rsidRPr="008C2A53" w14:paraId="27E0E420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BFD094D" w14:textId="2F54900F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</w:t>
            </w:r>
            <w:r w:rsidR="00BC1F38"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=121mmHg)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A9913" w14:textId="3C8E8955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F6065" w14:textId="3FB1FD6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8-1.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1CB25" w14:textId="2A5323A6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3AB3D16" w14:textId="528B58DE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B532505" w14:textId="46DD1404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10-1.39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FC01B38" w14:textId="2A55AF5A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3E3046" w:rsidRPr="008C2A53" w14:paraId="57823840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99C5C9D" w14:textId="3B2D5E69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 w:rsidR="00BC1F38"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140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9EDB0" w14:textId="3434D7A1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08679" w14:textId="5A443292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5-1.6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3D4CE" w14:textId="0554F2D2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B7BE9F" w14:textId="26F4055B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18C728" w14:textId="5A8AC1B5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4-1.43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B9D2ADC" w14:textId="18362C2D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3E3046" w:rsidRPr="008C2A53" w14:paraId="22293B7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9B4D2AE" w14:textId="6D7F5B56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33879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4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A5CF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096-5.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C3B01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06AB5" w14:textId="714971A4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A7752" w14:textId="0604A70B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94-4.00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06F44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5E3272D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DA8A0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D69C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F1B0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10-0.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DD14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2B843" w14:textId="7B8912EE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D95542" w:rsidRPr="008C2A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3948B" w14:textId="54A82EAB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67-1.41</w:t>
            </w:r>
            <w:r w:rsidR="00D95542" w:rsidRPr="008C2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666CD" w14:textId="531339DA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5542" w:rsidRPr="008C2A53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8C2A53" w:rsidRPr="008C2A53" w14:paraId="0AB03775" w14:textId="77777777" w:rsidTr="00BC1F38">
        <w:trPr>
          <w:trHeight w:val="25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6C1D3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A680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66B21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2-1.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CAB70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BDC7ADB" w14:textId="239F30F8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62124E" w14:textId="2D266C9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03-1.3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64FFA5" w14:textId="3620B62C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4"/>
      <w:tr w:rsidR="003E3046" w:rsidRPr="008C2A53" w14:paraId="7A82E3E7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C472B" w14:textId="31D22A10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2F0EB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15F54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1-3.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3125F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4C631" w14:textId="1FF97D3E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40D0E" w14:textId="41468366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2-2.27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5C853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3E3046" w:rsidRPr="008C2A53" w14:paraId="6F1E53AF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E0743" w14:textId="4FCF782F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95002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F3F2E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-1.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7BB79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00339" w14:textId="63FFFB72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87B9F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47-1.48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B5B67" w14:textId="6E5E3E8B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8C2A53" w:rsidRPr="008C2A53" w14:paraId="0CE7F712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D558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7577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2487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58-3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2E2D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4EAE7" w14:textId="30925D8C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4A4D7" w14:textId="7A1B91DB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53-3.3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4AEE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C2A53" w:rsidRPr="008C2A53" w14:paraId="6D283EBC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E24E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DAE16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5EF5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09-0.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B4B3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19E27" w14:textId="0EB78223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D0CD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-1.76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289AB" w14:textId="31082AB1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2A53" w:rsidRPr="008C2A53" w14:paraId="68FDFBE5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B956D" w14:textId="215AA810" w:rsidR="0060255B" w:rsidRPr="008C2A53" w:rsidRDefault="004F7D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05C6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695A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56-3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8935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86E3A" w14:textId="2DEE2689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9A52C" w14:textId="24491C81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-2.85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27DB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C2A53" w:rsidRPr="008C2A53" w14:paraId="5091919B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2B56A4A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B918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A5FE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49-4.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CF5E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3985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7CBCC" w14:textId="23D74653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22-2.24</w:t>
            </w:r>
            <w:r w:rsidR="0083627C" w:rsidRPr="008C2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521F9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E3046" w:rsidRPr="008C2A53" w14:paraId="343396F5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7B8BCD48" w14:textId="765632B9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F4B87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1440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4-1.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A723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B928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0041B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3-1.0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A3DD9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3E3046" w:rsidRPr="008C2A53" w14:paraId="25BF565B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A3308C6" w14:textId="5FFD78FE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4709D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12B53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7-0.9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7E565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83028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C278D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9-1.0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62ED4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3E3046" w:rsidRPr="008C2A53" w14:paraId="0ACF5669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860A4A5" w14:textId="148DF133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921A2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C3FF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D85E0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591E1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A44BA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B51D6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3E3046" w:rsidRPr="008C2A53" w14:paraId="2FBF73C2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4F32C18D" w14:textId="35027BF9" w:rsidR="003E3046" w:rsidRPr="008C2A53" w:rsidRDefault="003E3046" w:rsidP="003E3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81C08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848A2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73-3.581</w:t>
            </w:r>
          </w:p>
        </w:tc>
        <w:tc>
          <w:tcPr>
            <w:tcW w:w="1418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72DA3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ECEA8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AFA65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7-1.743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4B5CD" w14:textId="77777777" w:rsidR="003E3046" w:rsidRPr="008C2A53" w:rsidRDefault="003E3046" w:rsidP="003E3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60255B" w:rsidRPr="008C2A53" w14:paraId="46B8C789" w14:textId="77777777" w:rsidTr="00BC1F38">
        <w:trPr>
          <w:trHeight w:val="24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EC8B4BD" w14:textId="5A9DC392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A99A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5006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0-1.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CF80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446E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14A1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3-1.08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4082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F68C412" w14:textId="6C81FAC2" w:rsidR="0060255B" w:rsidRPr="008C2A53" w:rsidRDefault="0060255B" w:rsidP="0060255B">
      <w:pPr>
        <w:rPr>
          <w:b/>
          <w:bCs/>
        </w:rPr>
      </w:pPr>
    </w:p>
    <w:p w14:paraId="517DE760" w14:textId="7105F66F" w:rsidR="00DC1ABB" w:rsidRDefault="00DC1ABB" w:rsidP="0060255B">
      <w:pPr>
        <w:rPr>
          <w:b/>
          <w:bCs/>
        </w:rPr>
      </w:pPr>
    </w:p>
    <w:p w14:paraId="0CCBF8AA" w14:textId="080F3A73" w:rsidR="00BC1F38" w:rsidRDefault="00BC1F38" w:rsidP="0060255B">
      <w:pPr>
        <w:rPr>
          <w:b/>
          <w:bCs/>
        </w:rPr>
      </w:pPr>
    </w:p>
    <w:p w14:paraId="4B41F317" w14:textId="3C17A4BA" w:rsidR="00BC1F38" w:rsidRDefault="00BC1F38" w:rsidP="0060255B">
      <w:pPr>
        <w:rPr>
          <w:b/>
          <w:bCs/>
        </w:rPr>
      </w:pPr>
    </w:p>
    <w:p w14:paraId="72175892" w14:textId="77777777" w:rsidR="00BC1F38" w:rsidRPr="008C2A53" w:rsidRDefault="00BC1F38" w:rsidP="0060255B">
      <w:pPr>
        <w:rPr>
          <w:rFonts w:hint="eastAsia"/>
          <w:b/>
          <w:bCs/>
        </w:rPr>
      </w:pPr>
    </w:p>
    <w:p w14:paraId="6990DCA9" w14:textId="633D99EE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6</w:t>
      </w:r>
      <w:r w:rsidR="00242D96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 xml:space="preserve">Univariate and multivariate Cox regression </w:t>
      </w:r>
      <w:r w:rsidR="004D6397" w:rsidRPr="008C2A53">
        <w:rPr>
          <w:rFonts w:ascii="Times New Roman" w:hAnsi="Times New Roman" w:cs="Times New Roman"/>
          <w:sz w:val="24"/>
          <w:szCs w:val="24"/>
        </w:rPr>
        <w:t xml:space="preserve">analyses of </w:t>
      </w:r>
      <w:r w:rsidRPr="008C2A53">
        <w:rPr>
          <w:rFonts w:ascii="Times New Roman" w:hAnsi="Times New Roman" w:cs="Times New Roman"/>
          <w:sz w:val="24"/>
          <w:szCs w:val="24"/>
        </w:rPr>
        <w:t xml:space="preserve">SBP </w:t>
      </w:r>
      <w:r w:rsidR="004D6397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>and the cardiac mortality in the whole cohort.</w:t>
      </w:r>
    </w:p>
    <w:tbl>
      <w:tblPr>
        <w:tblW w:w="14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560"/>
        <w:gridCol w:w="1701"/>
        <w:gridCol w:w="1417"/>
        <w:gridCol w:w="1276"/>
        <w:gridCol w:w="1905"/>
        <w:gridCol w:w="2016"/>
      </w:tblGrid>
      <w:tr w:rsidR="008C2A53" w:rsidRPr="008C2A53" w14:paraId="0501F419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E409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00093" w14:textId="28C1319F" w:rsidR="0060255B" w:rsidRPr="008C2A53" w:rsidRDefault="0060255B" w:rsidP="004D63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519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2D1A7" w14:textId="15919F32" w:rsidR="0060255B" w:rsidRPr="008C2A53" w:rsidRDefault="0060255B" w:rsidP="004D63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510CC0CD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E2372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2A76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BFB58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64744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8F5E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ECF6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666A5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C1F38" w:rsidRPr="008C2A53" w14:paraId="22F0702D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4D51C9" w14:textId="3AE9AE29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2-139mmHg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779A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2588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B059C" w14:textId="7D5D25F0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3385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4650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3884B" w14:textId="798569F6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BC1F38" w:rsidRPr="008C2A53" w14:paraId="4BC1254E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0C3A65" w14:textId="583D89CD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=121mmHg)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942E7" w14:textId="2008072C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88ED5" w14:textId="222ED6E6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55-2.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C3EF8" w14:textId="79F6F47E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F5895C5" w14:textId="120E75CB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4769310" w14:textId="0844D7A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6-2.18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3F4A741" w14:textId="5411E793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BC1F38" w:rsidRPr="008C2A53" w14:paraId="4A6AE06D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BC1001F" w14:textId="5F7BA4D2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140mmH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E767C" w14:textId="4DEDDE4C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448FC" w14:textId="7DDF5F33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2-2.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0F8DD" w14:textId="7D5429AD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787FFF2" w14:textId="20CFBF52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772893C" w14:textId="4F06894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19-1.9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077D9D" w14:textId="48CD950E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BC1F38" w:rsidRPr="008C2A53" w14:paraId="430FF31B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130A120" w14:textId="0774C175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1EED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47A0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65-5.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9841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DD081" w14:textId="11DC0445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93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4D6C1" w14:textId="4DACB7CF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78-4.35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F878C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1F38" w:rsidRPr="008C2A53" w14:paraId="17FCF9A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E2634" w14:textId="7777777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C791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E969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0-0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4D96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5327D" w14:textId="76144CD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EB8BC" w14:textId="2155D41F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17-1.5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1B72D" w14:textId="74B769D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BC1F38" w:rsidRPr="008C2A53" w14:paraId="6017EDC9" w14:textId="77777777" w:rsidTr="00BC1F38">
        <w:trPr>
          <w:trHeight w:val="25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F01C498" w14:textId="7777777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FE80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D4B16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3-2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A68EF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FC86032" w14:textId="3B6499B3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51F214D" w14:textId="6B2A66A5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69-1.7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64D573A" w14:textId="54B0B376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BC1F38" w:rsidRPr="008C2A53" w14:paraId="48B24747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A2E2F" w14:textId="0D51CF2B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A85B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8594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93-4.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5E18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A68CA" w14:textId="19E1A8E2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2D862" w14:textId="2C7CFE40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05-2.28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420FC" w14:textId="5232B644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BC1F38" w:rsidRPr="008C2A53" w14:paraId="36A6A7E8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53F90" w14:textId="17C4C3E6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4702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0215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8-2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D2E1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E6733" w14:textId="7E872BF3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9DB81" w14:textId="071C4320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5-1.7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6C4C0" w14:textId="6247D43A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BC1F38" w:rsidRPr="008C2A53" w14:paraId="6C6CEA41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444ED" w14:textId="7777777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5032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7AF5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15-1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E55D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05D58" w14:textId="78A5985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9C7F2" w14:textId="3DD2E50A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8-2.0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8539F" w14:textId="5EA987B3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BC1F38" w:rsidRPr="008C2A53" w14:paraId="0982432A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3BB3F" w14:textId="28C7BA6A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32EA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0F96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22-6.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BFA4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C0DF6" w14:textId="11474CED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096B9" w14:textId="0DD5E9D5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1-4.7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2F08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C1F38" w:rsidRPr="008C2A53" w14:paraId="61968B19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55746BF" w14:textId="7777777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1F8D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3EF5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34-5.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21FB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7AF63" w14:textId="627857A2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01ED7" w14:textId="105CB5F6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8-2.3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BE896" w14:textId="4FBD5C68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C1F38" w:rsidRPr="008C2A53" w14:paraId="22C15888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6763184B" w14:textId="11162F2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7E9C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FA2A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2-1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EA43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EFF3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1B90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3DF11" w14:textId="2E8EEAE8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BC1F38" w:rsidRPr="008C2A53" w14:paraId="513DF753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E6E2C93" w14:textId="0D00F8DC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0F51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67C2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6-0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571A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6082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4B7DC" w14:textId="3BD69A0D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1-1.0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5E4306" w14:textId="32E0C16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BC1F38" w:rsidRPr="008C2A53" w14:paraId="43C681D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1460331" w14:textId="36F5B178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F5590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610E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43FB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C633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6D66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BE17D" w14:textId="7368A711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BC1F38" w:rsidRPr="008C2A53" w14:paraId="3FF7DA2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16F80F3" w14:textId="21365D00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2C97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69B6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10-3.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E40CA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6BE96" w14:textId="10DE33C9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A3865" w14:textId="2C5EAA28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82-1.6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21B23" w14:textId="46B278A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BC1F38" w:rsidRPr="008C2A53" w14:paraId="63D64F21" w14:textId="77777777" w:rsidTr="00BC1F38">
        <w:trPr>
          <w:trHeight w:val="244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2787B69" w14:textId="71649D6A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 (1000 ng/l increa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326F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99D1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8-1.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BE49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ECEA4A" w14:textId="47CB7A61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501B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4-1.09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F5B1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47B78BD" w14:textId="77777777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D3A2EF" w14:textId="77777777" w:rsidR="0060255B" w:rsidRPr="008C2A53" w:rsidRDefault="0060255B" w:rsidP="0060255B">
      <w:pPr>
        <w:rPr>
          <w:b/>
          <w:bCs/>
        </w:rPr>
      </w:pPr>
    </w:p>
    <w:p w14:paraId="651E6E1C" w14:textId="02B9F5CF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7A84B" w14:textId="77777777" w:rsidR="00F517B1" w:rsidRPr="008C2A53" w:rsidRDefault="00F517B1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7B742" w14:textId="3D79DB6F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7</w:t>
      </w:r>
      <w:r w:rsidR="00242D96" w:rsidRPr="008C2A53">
        <w:rPr>
          <w:rFonts w:ascii="Times New Roman" w:hAnsi="Times New Roman" w:cs="Times New Roman"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 xml:space="preserve">Univariate and multivariate Cox regression </w:t>
      </w:r>
      <w:r w:rsidR="00D17FE5" w:rsidRPr="008C2A53">
        <w:rPr>
          <w:rFonts w:ascii="Times New Roman" w:hAnsi="Times New Roman" w:cs="Times New Roman"/>
          <w:sz w:val="24"/>
          <w:szCs w:val="24"/>
        </w:rPr>
        <w:t xml:space="preserve">analyses of </w:t>
      </w:r>
      <w:r w:rsidRPr="008C2A53">
        <w:rPr>
          <w:rFonts w:ascii="Times New Roman" w:hAnsi="Times New Roman" w:cs="Times New Roman"/>
          <w:sz w:val="24"/>
          <w:szCs w:val="24"/>
        </w:rPr>
        <w:t xml:space="preserve">SBP </w:t>
      </w:r>
      <w:r w:rsidR="00D17FE5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 xml:space="preserve">and the all-cause mortality in </w:t>
      </w:r>
      <w:r w:rsidR="00EE0100" w:rsidRPr="008C2A53">
        <w:rPr>
          <w:rFonts w:ascii="Times New Roman" w:hAnsi="Times New Roman" w:cs="Times New Roman"/>
          <w:sz w:val="24"/>
          <w:szCs w:val="24"/>
        </w:rPr>
        <w:t>LV</w:t>
      </w:r>
      <w:r w:rsidRPr="008C2A53">
        <w:rPr>
          <w:rFonts w:ascii="Times New Roman" w:hAnsi="Times New Roman" w:cs="Times New Roman"/>
          <w:sz w:val="24"/>
          <w:szCs w:val="24"/>
        </w:rPr>
        <w:t>EF&gt;</w:t>
      </w:r>
      <w:r w:rsidR="00EE0100" w:rsidRPr="008C2A53">
        <w:rPr>
          <w:rFonts w:ascii="Times New Roman" w:hAnsi="Times New Roman" w:cs="Times New Roman"/>
          <w:sz w:val="24"/>
          <w:szCs w:val="24"/>
        </w:rPr>
        <w:t>=</w:t>
      </w:r>
      <w:r w:rsidRPr="008C2A53">
        <w:rPr>
          <w:rFonts w:ascii="Times New Roman" w:hAnsi="Times New Roman" w:cs="Times New Roman"/>
          <w:sz w:val="24"/>
          <w:szCs w:val="24"/>
        </w:rPr>
        <w:t>0.5 cohort.</w:t>
      </w:r>
    </w:p>
    <w:tbl>
      <w:tblPr>
        <w:tblW w:w="143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559"/>
        <w:gridCol w:w="1985"/>
        <w:gridCol w:w="1275"/>
        <w:gridCol w:w="1276"/>
        <w:gridCol w:w="1843"/>
        <w:gridCol w:w="2016"/>
      </w:tblGrid>
      <w:tr w:rsidR="008C2A53" w:rsidRPr="008C2A53" w14:paraId="04842E5C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E55E4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8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1C96C" w14:textId="63EB9434" w:rsidR="0060255B" w:rsidRPr="008C2A53" w:rsidRDefault="0060255B" w:rsidP="00D17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51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58F38D" w14:textId="531567BC" w:rsidR="0060255B" w:rsidRPr="008C2A53" w:rsidRDefault="0060255B" w:rsidP="00D17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3ECD87DF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3337F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B723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8A097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56BB8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2216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91330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1ED6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C1F38" w:rsidRPr="008C2A53" w14:paraId="6DA02159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DE24EB9" w14:textId="6DA2C54D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2-139mmHg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311C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EFCC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347B0" w14:textId="246C7C36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2010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E5E6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9899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BC1F38" w:rsidRPr="008C2A53" w14:paraId="38931746" w14:textId="77777777" w:rsidTr="00BC1F38">
        <w:trPr>
          <w:trHeight w:val="4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32C35B7" w14:textId="4E986E7B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=121mmHg)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573FD" w14:textId="41E3070E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F87D4" w14:textId="392C30CE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09-1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A9E78" w14:textId="6F591125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FE1BE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80B97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4-1.6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F57062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BC1F38" w:rsidRPr="008C2A53" w14:paraId="03620F1E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F0B8DC" w14:textId="6D70F110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140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0C75C" w14:textId="46F3AF21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CDC94" w14:textId="41AECF50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96-2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6F089" w14:textId="6A53F512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86784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1C14B0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91-1.89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F693D4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BC1F38" w:rsidRPr="008C2A53" w14:paraId="16B02F83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3EA987C" w14:textId="19E720B4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8BBC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9200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51-4.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F939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E3E9C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49AF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10-3.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A140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394EF057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B6094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4B2C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B722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92-0.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7460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6E1D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3111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2-1.4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4196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8C2A53" w:rsidRPr="008C2A53" w14:paraId="055C4C6A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6F95F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97B1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4096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9-1.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AA64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9485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9BA2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0-1.4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8388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BC1F38" w:rsidRPr="008C2A53" w14:paraId="5B3E4E11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C292E" w14:textId="551572E9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4A16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E13D9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2-3.9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5B5A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5DC8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9BDE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5-2.5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6E36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BC1F38" w:rsidRPr="008C2A53" w14:paraId="612E45AB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5BABF" w14:textId="4438D538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9D95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317E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9-1.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7C29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14BE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953D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6-1.4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2ACD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8C2A53" w:rsidRPr="008C2A53" w14:paraId="7C6041E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3917B" w14:textId="14362D6D" w:rsidR="0060255B" w:rsidRPr="008C2A53" w:rsidRDefault="00242D96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0E5C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C428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28-5.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0640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AECA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4FF9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99-4.9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EC7B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2A67579B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CD18D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FBC4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7CB0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37-1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4014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24D7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3E44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2-2.0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8EA7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8C2A53" w:rsidRPr="008C2A53" w14:paraId="32A28623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8ABA0" w14:textId="31ED988B" w:rsidR="0060255B" w:rsidRPr="008C2A53" w:rsidRDefault="004F7D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bookmarkStart w:id="5" w:name="_Hlk82371877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-vessel and left main artery disease</w:t>
            </w:r>
            <w:bookmarkEnd w:id="5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CFC8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1AED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30-3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D9DC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C0C6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3BA9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9-3.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9BBB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8C2A53" w:rsidRPr="008C2A53" w14:paraId="120097B2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000CAD4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1DFE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6DC2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15-4.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7E7E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97EA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CFFA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17-2.5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7D12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C1F38" w:rsidRPr="008C2A53" w14:paraId="5010BFAD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BC8542B" w14:textId="40193E65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1BA8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EB79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5-1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7270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1105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C701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2-1.0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4C25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BC1F38" w:rsidRPr="008C2A53" w14:paraId="2F79B1B9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D96268B" w14:textId="5581DF1C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15C0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4D8A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7-0.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8639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1B1D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01CA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8-1.0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74E0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BC1F38" w:rsidRPr="008C2A53" w14:paraId="7894257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AA3C2BF" w14:textId="5FDADE2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3109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0970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F7C8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1B3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2FFB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82D0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BC1F38" w:rsidRPr="008C2A53" w14:paraId="52479AE1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66DD105" w14:textId="3623E6CF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88CA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8A25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63-3.4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9660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C2D1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B236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7-1.99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8E72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60255B" w:rsidRPr="008C2A53" w14:paraId="01E02703" w14:textId="77777777" w:rsidTr="00BC1F38">
        <w:trPr>
          <w:trHeight w:val="244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00D8514" w14:textId="3BF7E27F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713D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165E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5-1.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EB18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E19E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4AF2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0-1.08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024C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F455876" w14:textId="77777777" w:rsidR="0060255B" w:rsidRPr="008C2A53" w:rsidRDefault="0060255B" w:rsidP="0060255B">
      <w:pPr>
        <w:rPr>
          <w:b/>
          <w:bCs/>
        </w:rPr>
      </w:pPr>
    </w:p>
    <w:p w14:paraId="725F6D73" w14:textId="324D4FED" w:rsidR="0060255B" w:rsidRPr="008C2A53" w:rsidRDefault="0060255B" w:rsidP="0060255B">
      <w:pPr>
        <w:rPr>
          <w:b/>
          <w:bCs/>
        </w:rPr>
      </w:pPr>
    </w:p>
    <w:p w14:paraId="51F6C9AA" w14:textId="73939579" w:rsidR="0060255B" w:rsidRPr="008C2A53" w:rsidRDefault="0060255B" w:rsidP="00D17FE5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5C3296" w:rsidRPr="008C2A53"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Table 8</w:t>
      </w:r>
      <w:r w:rsidR="00242D96"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_Hlk80907327"/>
      <w:r w:rsidRPr="008C2A53">
        <w:rPr>
          <w:rFonts w:ascii="Times New Roman" w:hAnsi="Times New Roman" w:cs="Times New Roman"/>
          <w:sz w:val="24"/>
          <w:szCs w:val="24"/>
        </w:rPr>
        <w:t xml:space="preserve">Univariate and multivariate Cox regression </w:t>
      </w:r>
      <w:r w:rsidR="00D17FE5" w:rsidRPr="008C2A53">
        <w:rPr>
          <w:rFonts w:ascii="Times New Roman" w:hAnsi="Times New Roman" w:cs="Times New Roman"/>
          <w:sz w:val="24"/>
          <w:szCs w:val="24"/>
        </w:rPr>
        <w:t xml:space="preserve">analyses </w:t>
      </w:r>
      <w:bookmarkEnd w:id="6"/>
      <w:r w:rsidR="00D17FE5" w:rsidRPr="008C2A53">
        <w:rPr>
          <w:rFonts w:ascii="Times New Roman" w:hAnsi="Times New Roman" w:cs="Times New Roman"/>
          <w:sz w:val="24"/>
          <w:szCs w:val="24"/>
        </w:rPr>
        <w:t xml:space="preserve">of </w:t>
      </w:r>
      <w:r w:rsidRPr="008C2A53">
        <w:rPr>
          <w:rFonts w:ascii="Times New Roman" w:hAnsi="Times New Roman" w:cs="Times New Roman"/>
          <w:sz w:val="24"/>
          <w:szCs w:val="24"/>
        </w:rPr>
        <w:t xml:space="preserve">SBP </w:t>
      </w:r>
      <w:r w:rsidR="00D17FE5" w:rsidRPr="008C2A53">
        <w:rPr>
          <w:rFonts w:ascii="Times New Roman" w:hAnsi="Times New Roman" w:cs="Times New Roman"/>
          <w:sz w:val="24"/>
          <w:szCs w:val="24"/>
        </w:rPr>
        <w:t xml:space="preserve">level </w:t>
      </w:r>
      <w:r w:rsidRPr="008C2A53">
        <w:rPr>
          <w:rFonts w:ascii="Times New Roman" w:hAnsi="Times New Roman" w:cs="Times New Roman"/>
          <w:sz w:val="24"/>
          <w:szCs w:val="24"/>
        </w:rPr>
        <w:t xml:space="preserve">and the cardiac mortality in </w:t>
      </w:r>
      <w:r w:rsidR="00EE0100" w:rsidRPr="008C2A53">
        <w:rPr>
          <w:rFonts w:ascii="Times New Roman" w:hAnsi="Times New Roman" w:cs="Times New Roman"/>
          <w:sz w:val="24"/>
          <w:szCs w:val="24"/>
        </w:rPr>
        <w:t>LV</w:t>
      </w:r>
      <w:r w:rsidRPr="008C2A53">
        <w:rPr>
          <w:rFonts w:ascii="Times New Roman" w:hAnsi="Times New Roman" w:cs="Times New Roman"/>
          <w:sz w:val="24"/>
          <w:szCs w:val="24"/>
        </w:rPr>
        <w:t>EF&gt;</w:t>
      </w:r>
      <w:r w:rsidR="00EE0100" w:rsidRPr="008C2A53">
        <w:rPr>
          <w:rFonts w:ascii="Times New Roman" w:hAnsi="Times New Roman" w:cs="Times New Roman"/>
          <w:sz w:val="24"/>
          <w:szCs w:val="24"/>
        </w:rPr>
        <w:t>=</w:t>
      </w:r>
      <w:r w:rsidRPr="008C2A53">
        <w:rPr>
          <w:rFonts w:ascii="Times New Roman" w:hAnsi="Times New Roman" w:cs="Times New Roman"/>
          <w:sz w:val="24"/>
          <w:szCs w:val="24"/>
        </w:rPr>
        <w:t>0.5 cohort.</w:t>
      </w:r>
    </w:p>
    <w:tbl>
      <w:tblPr>
        <w:tblW w:w="140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1276"/>
        <w:gridCol w:w="1843"/>
        <w:gridCol w:w="1418"/>
        <w:gridCol w:w="1275"/>
        <w:gridCol w:w="1843"/>
        <w:gridCol w:w="2020"/>
      </w:tblGrid>
      <w:tr w:rsidR="008C2A53" w:rsidRPr="008C2A53" w14:paraId="168A23E6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3666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53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B9F76" w14:textId="455E25C8" w:rsidR="0060255B" w:rsidRPr="008C2A53" w:rsidRDefault="0060255B" w:rsidP="00D17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51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12DE3" w14:textId="6AB9B26A" w:rsidR="0060255B" w:rsidRPr="008C2A53" w:rsidRDefault="0060255B" w:rsidP="00D17F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3FC2DED7" w14:textId="77777777" w:rsidTr="00BC1F38">
        <w:trPr>
          <w:trHeight w:val="406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FFE81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36D6F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2A1B9C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1F2CF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CBF72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966DD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BD5B9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C1F38" w:rsidRPr="008C2A53" w14:paraId="5153A0F2" w14:textId="77777777" w:rsidTr="00BC1F38">
        <w:trPr>
          <w:trHeight w:val="241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EBC6A2" w14:textId="477E58DE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22-139mmHg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FF73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CB67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04B1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CBD9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231C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C9D19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BC1F38" w:rsidRPr="008C2A53" w14:paraId="46970E7A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0524E17" w14:textId="6540226A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lt;=121mmHg)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A8A9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3B29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32-2.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6849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FE8C6B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01BD64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1-2.6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6F881C4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BC1F38" w:rsidRPr="008C2A53" w14:paraId="0237C85F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C13311E" w14:textId="737351A0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</w:t>
            </w: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 w:rsidRP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140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01AB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E085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9-3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2E96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A31725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5FCE7A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-2.4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24F95E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8C2A53" w:rsidRPr="008C2A53" w14:paraId="5C047167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0E901F" w14:textId="6F0612FB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="00F517B1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A</w:t>
            </w:r>
            <w:r w:rsidR="00BC1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BC42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1540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33-5.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06E8B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DD5F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5336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27-5.0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0C5E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5905B6D1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F516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21C0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DB1DC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81-1.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31DB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7999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C4B3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3-1.6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D4AA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8C2A53" w:rsidRPr="008C2A53" w14:paraId="4EAA0FEC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35B13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MI and NSTEMI vs 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9B7F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E4B881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7-2.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72B4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3BA07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46EB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3-1.9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849F5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BC1F38" w:rsidRPr="008C2A53" w14:paraId="35AA5D0E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1BB5B" w14:textId="05FB3E1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D7E1B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BA8F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9-5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D55A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AFC2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7FE8C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61-3.2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CF1F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BC1F38" w:rsidRPr="008C2A53" w14:paraId="40DDFAD3" w14:textId="77777777" w:rsidTr="00BC1F38">
        <w:trPr>
          <w:trHeight w:val="43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0A5E5" w14:textId="43FF99AB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92AC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B771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4-2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4F3B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59F9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78EC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02-1.8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E952F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8C2A53" w:rsidRPr="008C2A53" w14:paraId="609B62B6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C46D2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5BBC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1CB2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27-1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BC62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C989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5851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1-2.3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050E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8C2A53" w:rsidRPr="008C2A53" w14:paraId="403F2220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6C8F1" w14:textId="0301E0A5" w:rsidR="0060255B" w:rsidRPr="008C2A53" w:rsidRDefault="004F7D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7A3D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4295F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84-5.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3EDF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BF48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04E1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6-4.5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16010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8C2A53" w:rsidRPr="008C2A53" w14:paraId="7D1EEB04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10CF712" w14:textId="77777777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F5862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EA88E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0-5.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51A4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E6664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AFE8C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4-2.9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3E9D8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BC1F38" w:rsidRPr="008C2A53" w14:paraId="1022A045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62AF9B5" w14:textId="14CC1328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A54F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A7B1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2239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CFF3A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8089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6-1.0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E95B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BC1F38" w:rsidRPr="008C2A53" w14:paraId="48272558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B6B242D" w14:textId="65F26BF4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79328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56A4E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1-0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C071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874D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634A5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0-1.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E52B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C1F38" w:rsidRPr="008C2A53" w14:paraId="1735B64C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0D0811B" w14:textId="2C71365B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59E01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B8B3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8AAC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B659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408A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D93A3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BC1F38" w:rsidRPr="008C2A53" w14:paraId="3C63BC32" w14:textId="77777777" w:rsidTr="00BC1F38">
        <w:trPr>
          <w:trHeight w:val="24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029F529C" w14:textId="23401A87" w:rsidR="00BC1F38" w:rsidRPr="008C2A53" w:rsidRDefault="00BC1F38" w:rsidP="00BC1F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30EBB6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F721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30-3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57FBED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86F57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437F2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9-1.9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30280" w14:textId="77777777" w:rsidR="00BC1F38" w:rsidRPr="008C2A53" w:rsidRDefault="00BC1F38" w:rsidP="00BC1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60255B" w:rsidRPr="008C2A53" w14:paraId="603EC9DE" w14:textId="77777777" w:rsidTr="00BC1F38">
        <w:trPr>
          <w:trHeight w:val="244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9379FE1" w14:textId="2FB8E6B3" w:rsidR="0060255B" w:rsidRPr="008C2A53" w:rsidRDefault="0060255B" w:rsidP="006025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</w:t>
            </w:r>
            <w:r w:rsidR="005C3296"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0 ng/l incre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D7326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74EAD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7-1.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1FC7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F5539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52613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2-1.0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293DA" w14:textId="77777777" w:rsidR="0060255B" w:rsidRPr="008C2A53" w:rsidRDefault="0060255B" w:rsidP="006025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 w14:paraId="63D321E9" w14:textId="77777777" w:rsidR="0060255B" w:rsidRPr="008C2A53" w:rsidRDefault="0060255B" w:rsidP="00602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AB6086" w14:textId="6A070230" w:rsidR="006F532C" w:rsidRDefault="006F532C">
      <w:pPr>
        <w:rPr>
          <w:rFonts w:ascii="Times New Roman" w:hAnsi="Times New Roman" w:cs="Times New Roman"/>
          <w:sz w:val="24"/>
          <w:szCs w:val="24"/>
        </w:rPr>
      </w:pPr>
    </w:p>
    <w:p w14:paraId="29EBEBF1" w14:textId="77777777" w:rsidR="000E34DB" w:rsidRPr="008C2A53" w:rsidRDefault="000E34DB">
      <w:pPr>
        <w:rPr>
          <w:rFonts w:ascii="Times New Roman" w:hAnsi="Times New Roman" w:cs="Times New Roman" w:hint="eastAsia"/>
          <w:sz w:val="24"/>
          <w:szCs w:val="24"/>
        </w:rPr>
      </w:pPr>
    </w:p>
    <w:p w14:paraId="41CBC966" w14:textId="77777777" w:rsidR="00233D5F" w:rsidRPr="008C2A53" w:rsidRDefault="00233D5F" w:rsidP="00B324C8"/>
    <w:p w14:paraId="284C1841" w14:textId="75F16D8E" w:rsidR="00233D5F" w:rsidRPr="008C2A53" w:rsidRDefault="00233D5F" w:rsidP="00233D5F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9</w:t>
      </w:r>
      <w:r w:rsidRPr="008C2A53">
        <w:rPr>
          <w:rFonts w:ascii="Times New Roman" w:hAnsi="Times New Roman" w:cs="Times New Roman"/>
          <w:sz w:val="24"/>
          <w:szCs w:val="24"/>
        </w:rPr>
        <w:t xml:space="preserve"> Univariate and multivariate Cox regression analyses of PP level and the all-cause mortality in the whole cohort in MI subgroup</w:t>
      </w:r>
    </w:p>
    <w:p w14:paraId="4A04E9C8" w14:textId="77777777" w:rsidR="00233D5F" w:rsidRPr="008C2A53" w:rsidRDefault="00233D5F" w:rsidP="00233D5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5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551"/>
        <w:gridCol w:w="1975"/>
        <w:gridCol w:w="1284"/>
        <w:gridCol w:w="756"/>
        <w:gridCol w:w="1834"/>
        <w:gridCol w:w="2013"/>
      </w:tblGrid>
      <w:tr w:rsidR="008C2A53" w:rsidRPr="008C2A53" w14:paraId="7A97B194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F947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_Hlk81648368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8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EF544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60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4045A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6543920F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48682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8F9EC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8C4A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C0B91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045A32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5038F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66529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A7417" w:rsidRPr="008C2A53" w14:paraId="2EF7745E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C47442E" w14:textId="233E74BB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0F86C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27A0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124E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2A0F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704A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9F5C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A7417" w:rsidRPr="008C2A53" w14:paraId="7960F2F8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380B4B" w14:textId="5BC80BC0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6319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90C3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9-1.85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5F00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65D47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8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293F12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2-2.35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09759E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EA7417" w:rsidRPr="008C2A53" w14:paraId="49E4482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755FE45" w14:textId="1D4AEA2D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85F6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FDC9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6-3.0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D4F5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5DA6E7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7CC906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39-3.0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CC18E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A7417" w:rsidRPr="008C2A53" w14:paraId="58A6CC72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5B20D10" w14:textId="38F5130F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&gt;70 vs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&lt;=7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BFE6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4.68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C466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26-6.5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4EC9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4AE7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4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6477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56-5.20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FEB6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4109D65C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E1F3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F2BE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366D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56-0.9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C91C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26DE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FA14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11-1.7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B9AA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EA7417" w:rsidRPr="008C2A53" w14:paraId="3DE2C2EC" w14:textId="77777777" w:rsidTr="00EA7417">
        <w:trPr>
          <w:trHeight w:val="1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15666" w14:textId="51CB30B3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C4BC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0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3675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92-4.0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00C8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CAEE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E4E9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72-2.13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A217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EA7417" w:rsidRPr="008C2A53" w14:paraId="0FFE5DFA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CB8C4" w14:textId="690F4BB0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2919A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4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A35C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1-2.1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E9EE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4302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7653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1-1.71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51BE4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8C2A53" w:rsidRPr="008C2A53" w14:paraId="164CFC2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7F6AB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ED67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64CA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1-3.89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6753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B5F5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5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5C52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13-3.78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9519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8C2A53" w:rsidRPr="008C2A53" w14:paraId="487C4D8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34C2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C322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DDE4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60-0.9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56C9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C491A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3E27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86-2.1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E30D2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8C2A53" w:rsidRPr="008C2A53" w14:paraId="09A8FA24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85039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A7C6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3C2F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04-4.2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AD95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FC79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A1EB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51-2.93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A1BC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C2A53" w:rsidRPr="008C2A53" w14:paraId="6B6D3F7E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290DDD1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A713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1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73AF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98-4.8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D7DF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6C9C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75E4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6-2.04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8060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EA7417" w:rsidRPr="008C2A53" w14:paraId="01140F2D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5929C101" w14:textId="2BB08C27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E237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49AB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F9D8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ABEA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0BD2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3-1.0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5225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EA7417" w:rsidRPr="008C2A53" w14:paraId="3DB3693A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996DD2D" w14:textId="4DE4EF6D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0118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CD83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9-0.9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0431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BE77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C571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7-1.04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6CFE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EA7417" w:rsidRPr="008C2A53" w14:paraId="415FAA83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6D89D67" w14:textId="4A6B1743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1B4F4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C84D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0511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2DEC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95DD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0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11FD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EA7417" w:rsidRPr="008C2A53" w14:paraId="7F367DBD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0E1D45E6" w14:textId="7E414568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F480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399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4ABBE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25-3.337</w:t>
            </w:r>
          </w:p>
        </w:tc>
        <w:tc>
          <w:tcPr>
            <w:tcW w:w="128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6C5A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9C83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2244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4-1.659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63971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233D5F" w:rsidRPr="008C2A53" w14:paraId="265433F6" w14:textId="77777777" w:rsidTr="00EA7417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882A5C2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 (1000 ng/l increase)</w:t>
            </w:r>
          </w:p>
        </w:tc>
        <w:tc>
          <w:tcPr>
            <w:tcW w:w="155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DE51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197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B30A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71-1.106</w:t>
            </w:r>
          </w:p>
        </w:tc>
        <w:tc>
          <w:tcPr>
            <w:tcW w:w="1284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6234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32B0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18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5E6F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4-1.093</w:t>
            </w:r>
          </w:p>
        </w:tc>
        <w:tc>
          <w:tcPr>
            <w:tcW w:w="2013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B23A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7"/>
    </w:tbl>
    <w:p w14:paraId="0A4B38AD" w14:textId="0783851A" w:rsidR="00233D5F" w:rsidRPr="008C2A53" w:rsidRDefault="00233D5F" w:rsidP="00233D5F"/>
    <w:p w14:paraId="5B95F7B5" w14:textId="6E4CB71A" w:rsidR="00233D5F" w:rsidRDefault="00233D5F" w:rsidP="00233D5F"/>
    <w:p w14:paraId="101964EC" w14:textId="26FDAA67" w:rsidR="00EA7417" w:rsidRDefault="00EA7417" w:rsidP="00233D5F"/>
    <w:p w14:paraId="6C7EF440" w14:textId="77777777" w:rsidR="00EA7417" w:rsidRPr="008C2A53" w:rsidRDefault="00EA7417" w:rsidP="00233D5F">
      <w:pPr>
        <w:rPr>
          <w:rFonts w:hint="eastAsia"/>
        </w:rPr>
      </w:pPr>
    </w:p>
    <w:p w14:paraId="02CA0E22" w14:textId="19936129" w:rsidR="00233D5F" w:rsidRPr="008C2A53" w:rsidRDefault="00233D5F" w:rsidP="00233D5F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0 </w:t>
      </w:r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es of PP level and the cardiac mortality in the whole cohort in MI subgroup.</w:t>
      </w:r>
    </w:p>
    <w:p w14:paraId="460311EC" w14:textId="77777777" w:rsidR="00233D5F" w:rsidRPr="008C2A53" w:rsidRDefault="00233D5F" w:rsidP="00233D5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417"/>
        <w:gridCol w:w="1985"/>
        <w:gridCol w:w="1276"/>
        <w:gridCol w:w="1276"/>
        <w:gridCol w:w="1905"/>
        <w:gridCol w:w="1497"/>
      </w:tblGrid>
      <w:tr w:rsidR="008C2A53" w:rsidRPr="008C2A53" w14:paraId="3D8AABC1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BB62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714C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4519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6EFBD3E5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BD0C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6101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4A82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40A5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0D25C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E7D3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7470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A7417" w:rsidRPr="008C2A53" w14:paraId="27E6B039" w14:textId="77777777" w:rsidTr="00EA7417">
        <w:trPr>
          <w:trHeight w:val="176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FCE390" w14:textId="42AA61EC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2F06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BD077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34F1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E2BC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245E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FF21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A7417" w:rsidRPr="008C2A53" w14:paraId="27401072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035525" w14:textId="263F258A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E64F8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499E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9-2.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1C3F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E9763F1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3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0E221D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3.0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E3A223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EA7417" w:rsidRPr="008C2A53" w14:paraId="23D5B2DE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FC3A52D" w14:textId="2E135F60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49F4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FC1F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5-3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0B96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F14B53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1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87936A1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93-3.79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D31A00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A7417" w:rsidRPr="008C2A53" w14:paraId="28E28795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83BC5A4" w14:textId="59E06611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9FA0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4.3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8882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908-6.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CE65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D4FB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5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86E4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55-5.6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6BA69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1E8B1E0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836B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817A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FF6D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87-1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EB25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D5C1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2FB6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45-2.1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393D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EA7417" w:rsidRPr="008C2A53" w14:paraId="3BC32BEE" w14:textId="77777777" w:rsidTr="00EA7417">
        <w:trPr>
          <w:trHeight w:val="1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CEA75" w14:textId="0CA3890D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B6F8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1A25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5-4.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EEFA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D9F8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DFC8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57-2.1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D6B8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EA7417" w:rsidRPr="008C2A53" w14:paraId="237DF342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9161D" w14:textId="7A5FE32A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2296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B509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30-2.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EF06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A0A9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62FC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-2.0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2EF9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8C2A53" w:rsidRPr="008C2A53" w14:paraId="0B8B32C3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9F36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CB59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FAB5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73-1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CECB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2069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6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3AE1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2.45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AA7D0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C2A53" w:rsidRPr="008C2A53" w14:paraId="2A86D5E6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725A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D389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D0AB2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20-7.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20CA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AFE8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2BDC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51-5.4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6A7F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C2A53" w:rsidRPr="008C2A53" w14:paraId="126E87C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1C8954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270A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947B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3-5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0C0B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D53B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07DC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0-2.1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95F1E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EA7417" w:rsidRPr="008C2A53" w14:paraId="715F6ED5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" w:type="dxa"/>
              <w:bottom w:w="0" w:type="dxa"/>
              <w:right w:w="13" w:type="dxa"/>
            </w:tcMar>
            <w:hideMark/>
          </w:tcPr>
          <w:p w14:paraId="355CD5F5" w14:textId="6DB8E09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8F5F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0D60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9-1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FA77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7EFF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DED5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-1.0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6D9D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EA7417" w:rsidRPr="008C2A53" w14:paraId="742147C2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52BD2E4" w14:textId="02A282E4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67C3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8793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6-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FED8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8421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D25D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6-1.0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21BC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EA7417" w:rsidRPr="008C2A53" w14:paraId="2D4DFEB4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BCAD7D6" w14:textId="7BB3425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6F80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6ACE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C37A1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EFD2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36BC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8-1.0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9C52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EA7417" w:rsidRPr="008C2A53" w14:paraId="0AE2343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4311170" w14:textId="0608729B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6CB8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6BE69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92-3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93CA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9267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6765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3-1.6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75EF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</w:tr>
      <w:tr w:rsidR="00233D5F" w:rsidRPr="008C2A53" w14:paraId="697D68A7" w14:textId="77777777" w:rsidTr="00EA7417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2FB0F8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 (1000 ng/l increa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09D0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57C6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73-1.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220E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4510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7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6162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43-1.0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B782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C8CD431" w14:textId="7F866A4C" w:rsidR="00233D5F" w:rsidRPr="008C2A53" w:rsidRDefault="00233D5F" w:rsidP="00233D5F"/>
    <w:p w14:paraId="61B52B3A" w14:textId="7CF8C1B6" w:rsidR="00233D5F" w:rsidRPr="008C2A53" w:rsidRDefault="00233D5F" w:rsidP="00233D5F">
      <w:pPr>
        <w:rPr>
          <w:b/>
          <w:bCs/>
        </w:rPr>
      </w:pPr>
    </w:p>
    <w:p w14:paraId="6E2C6531" w14:textId="77777777" w:rsidR="00233D5F" w:rsidRPr="008C2A53" w:rsidRDefault="00233D5F" w:rsidP="00233D5F">
      <w:pPr>
        <w:rPr>
          <w:b/>
          <w:bCs/>
        </w:rPr>
      </w:pPr>
    </w:p>
    <w:p w14:paraId="7E482F3A" w14:textId="77777777" w:rsidR="00233D5F" w:rsidRPr="008C2A53" w:rsidRDefault="00233D5F" w:rsidP="00233D5F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1 </w:t>
      </w:r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es of PP level and the all-cause mortality in LVEF&gt;=0.5 cohort in MI subgroup.</w:t>
      </w:r>
    </w:p>
    <w:p w14:paraId="3248B823" w14:textId="362A4FA3" w:rsidR="00233D5F" w:rsidRPr="008C2A53" w:rsidRDefault="00233D5F" w:rsidP="00233D5F"/>
    <w:tbl>
      <w:tblPr>
        <w:tblW w:w="152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985"/>
        <w:gridCol w:w="1776"/>
        <w:gridCol w:w="1497"/>
        <w:gridCol w:w="2135"/>
        <w:gridCol w:w="2016"/>
      </w:tblGrid>
      <w:tr w:rsidR="008C2A53" w:rsidRPr="008C2A53" w14:paraId="014A3943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6493E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81583896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4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497FC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Regression</w:t>
            </w:r>
          </w:p>
        </w:tc>
        <w:tc>
          <w:tcPr>
            <w:tcW w:w="564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74476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Regression</w:t>
            </w:r>
          </w:p>
        </w:tc>
      </w:tr>
      <w:tr w:rsidR="008C2A53" w:rsidRPr="008C2A53" w14:paraId="3126A5CC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38361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3D10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6754F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F3AA4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898D2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805DF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648E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A7417" w:rsidRPr="008C2A53" w14:paraId="54A15FE0" w14:textId="77777777" w:rsidTr="00EA7417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B35695" w14:textId="2E16FDF3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D52F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3C5F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E431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173B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13EE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7BED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EA7417" w:rsidRPr="008C2A53" w14:paraId="5C1E6E88" w14:textId="77777777" w:rsidTr="00EA7417">
        <w:trPr>
          <w:trHeight w:val="27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E7F482" w14:textId="36AE378A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BFACA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0EFE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13-2.3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2F2BB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2AC959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3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1F3D61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2-3.2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268089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EA7417" w:rsidRPr="008C2A53" w14:paraId="67A7BA5F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8343E8" w14:textId="0472B74B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0CF5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FB91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18-4.0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5D6C5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C11570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22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043E408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48-3.9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8FEDE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C2A53" w:rsidRPr="008C2A53" w14:paraId="4FBBC7E7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8A5B28B" w14:textId="2308646C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A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 w:rsidR="00EA7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F44C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4.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E6EA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734-6.3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8710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4404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6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3BD5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8-6.2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4682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7AEBE421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0C3CE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49C5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E7BA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24-1.0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AFC3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4B243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A635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3-1.8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30F3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EA7417" w:rsidRPr="008C2A53" w14:paraId="62C03A9D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BD1E1" w14:textId="28CB889D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F835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FBD2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2-4.3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8AC1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E617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E092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325-2.2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199A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EA7417" w:rsidRPr="008C2A53" w14:paraId="7088E4E6" w14:textId="77777777" w:rsidTr="00EA7417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573A1" w14:textId="1B9CA772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18BC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B41A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0-2.0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29C00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7A14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6B8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7-1.8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3A18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8C2A53" w:rsidRPr="008C2A53" w14:paraId="3CCE38A1" w14:textId="77777777" w:rsidTr="00EA7417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24D8E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6201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B0F7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10-5.8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C352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FB72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1ACB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32-6.1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C54C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C2A53" w:rsidRPr="008C2A53" w14:paraId="25E443C7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F5181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C69F1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1743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12-1.1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54E4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8FF3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5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4B44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7-2.6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E40D6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8C2A53" w:rsidRPr="008C2A53" w14:paraId="05E80844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8E4DC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0B54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700B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0-3.7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4495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EAA6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B3D4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02-2.9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AB82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8C2A53" w:rsidRPr="008C2A53" w14:paraId="1540C907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1C67C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85C3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76634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606-4.4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C591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29236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FE6B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22-2.2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24D0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EA7417" w:rsidRPr="008C2A53" w14:paraId="73578B4D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16CC4B7" w14:textId="363835ED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3A301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1476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4-1.0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C7BB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280F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A054E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6-1.0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A540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EA7417" w:rsidRPr="008C2A53" w14:paraId="01F59367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00881099" w14:textId="45493511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1685D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DAD21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88-1.0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774D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B7D7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8C174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33-1.0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251B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EA7417" w:rsidRPr="008C2A53" w14:paraId="066B9167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4524998E" w14:textId="3739CC8E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3ACD7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A6CD3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0-1.0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DC7B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4D636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A97B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AB62C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EA7417" w:rsidRPr="008C2A53" w14:paraId="460419E1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67B5C09B" w14:textId="439FCDAF" w:rsidR="00EA7417" w:rsidRPr="008C2A53" w:rsidRDefault="00EA7417" w:rsidP="00EA74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AF03F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F76FB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26-3.3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449B5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C8C62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82471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51-1.9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E4619" w14:textId="77777777" w:rsidR="00EA7417" w:rsidRPr="008C2A53" w:rsidRDefault="00EA7417" w:rsidP="00EA74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233D5F" w:rsidRPr="008C2A53" w14:paraId="6C4559B2" w14:textId="77777777" w:rsidTr="00EA7417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26619CB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 (1000 ng/l increas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C4DE8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9018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2-1.1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BC1B9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3CCD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55C6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8-1.09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5784F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bookmarkEnd w:id="8"/>
    </w:tbl>
    <w:p w14:paraId="2ACCD821" w14:textId="2F7B7ABE" w:rsidR="00233D5F" w:rsidRPr="008C2A53" w:rsidRDefault="00233D5F" w:rsidP="00233D5F"/>
    <w:p w14:paraId="2F208971" w14:textId="1B56FFE4" w:rsidR="00233D5F" w:rsidRDefault="00233D5F" w:rsidP="00233D5F"/>
    <w:p w14:paraId="73A38D70" w14:textId="77777777" w:rsidR="00EA7417" w:rsidRPr="008C2A53" w:rsidRDefault="00EA7417" w:rsidP="00233D5F">
      <w:pPr>
        <w:rPr>
          <w:rFonts w:hint="eastAsia"/>
        </w:rPr>
      </w:pPr>
    </w:p>
    <w:p w14:paraId="0F8C336C" w14:textId="77777777" w:rsidR="00233D5F" w:rsidRPr="008C2A53" w:rsidRDefault="00233D5F" w:rsidP="00233D5F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2 </w:t>
      </w:r>
      <w:r w:rsidRPr="008C2A53">
        <w:rPr>
          <w:rFonts w:ascii="Times New Roman" w:hAnsi="Times New Roman" w:cs="Times New Roman"/>
          <w:sz w:val="24"/>
          <w:szCs w:val="24"/>
        </w:rPr>
        <w:t>Univariate and multivariate Cox regression analyses of PP level and the cardiac mortality in LVEF&gt;=0.5 cohort in MI subgroup.</w:t>
      </w:r>
    </w:p>
    <w:tbl>
      <w:tblPr>
        <w:tblW w:w="144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276"/>
        <w:gridCol w:w="2126"/>
        <w:gridCol w:w="1778"/>
        <w:gridCol w:w="1200"/>
        <w:gridCol w:w="1985"/>
        <w:gridCol w:w="2020"/>
      </w:tblGrid>
      <w:tr w:rsidR="008C2A53" w:rsidRPr="008C2A53" w14:paraId="2D1CC19C" w14:textId="77777777" w:rsidTr="00FD63F6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D8E56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81640605"/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515A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520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7B955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8C2A53" w:rsidRPr="008C2A53" w14:paraId="10AC90C0" w14:textId="77777777" w:rsidTr="00FD63F6">
        <w:trPr>
          <w:trHeight w:val="406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C4E8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D1DC7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C56D9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CB0E8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B613D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E3A67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341B4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D63F6" w:rsidRPr="008C2A53" w14:paraId="2B3F62B6" w14:textId="77777777" w:rsidTr="00FD63F6">
        <w:trPr>
          <w:trHeight w:val="241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739E10E" w14:textId="79E2F834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mediate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0-60mmHg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B9E9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0E6A5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D1A3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837463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4F3F3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F800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FD63F6" w:rsidRPr="008C2A53" w14:paraId="6B96DBF6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9BAB59C" w14:textId="53046D5D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&lt;=49mmHg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D6052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17195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32-2.5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F19A0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346E752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0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224E040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72-4.3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BBBB83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FD63F6" w:rsidRPr="008C2A53" w14:paraId="195D0139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5815F63" w14:textId="33F6024E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0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PP group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=61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5058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2A89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79-3.5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BB0A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1A4EF2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F778800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12-4.9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7A96A39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D63F6" w:rsidRPr="008C2A53" w14:paraId="3FDC525F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004AC7E" w14:textId="019F7E13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0 vs 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=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A2DD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9EA48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33-5.74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A5A5C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93F4E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E82E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19-7.2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0C39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C2A53" w:rsidRPr="008C2A53" w14:paraId="27A5F91B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0CA2D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vs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8D4A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2B5E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81-1.1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94857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92141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D6BE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02-3.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1DDC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FD63F6" w:rsidRPr="008C2A53" w14:paraId="464C3218" w14:textId="77777777" w:rsidTr="00FD63F6">
        <w:trPr>
          <w:trHeight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2442C" w14:textId="6FC602CC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E0AC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03004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89-5.09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EB404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CB78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960C0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71-2.4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1941E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FD63F6" w:rsidRPr="008C2A53" w14:paraId="6D15A98E" w14:textId="77777777" w:rsidTr="00FD63F6">
        <w:trPr>
          <w:trHeight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A8B79" w14:textId="60767739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5891C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9BD3A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94-2.0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D53E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8AC1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EF320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02-1.8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20DBB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149</w:t>
            </w:r>
          </w:p>
        </w:tc>
      </w:tr>
      <w:tr w:rsidR="008C2A53" w:rsidRPr="008C2A53" w14:paraId="6ECE5F48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698A1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A55F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1D4B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27-1.2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9D8A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961C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9B4D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8-3.2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C4F6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8C2A53" w:rsidRPr="008C2A53" w14:paraId="573F8A8A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A3095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triple-vessel and left main artery dise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6C5D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8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0400A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84-5.89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59A4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D273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1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5EEA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06-5.0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23532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8C2A53" w:rsidRPr="008C2A53" w14:paraId="6872AE13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BB2C5FF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296C3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E897C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170-5.48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D414D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EE5FE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9EB8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69-2.5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DAB55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FD63F6" w:rsidRPr="008C2A53" w14:paraId="2776BDC4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28CF2B6" w14:textId="204C1902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7E17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29384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1E24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2A7E5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FB77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3-1.0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2DF75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D63F6" w:rsidRPr="008C2A53" w14:paraId="00A5D19E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115AD708" w14:textId="12AE07C4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F804A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85896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861-0.9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B3003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FD9B6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0E1F2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27-1.0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8B49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FD63F6" w:rsidRPr="008C2A53" w14:paraId="49E3B181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7467410F" w14:textId="18A499F8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7D22A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86620F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-1.0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CBA42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2438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556BCE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999-1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5AEE7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FD63F6" w:rsidRPr="008C2A53" w14:paraId="29707D32" w14:textId="77777777" w:rsidTr="00FD63F6">
        <w:trPr>
          <w:trHeight w:val="24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3F1D76AF" w14:textId="6ACE7F39" w:rsidR="00FD63F6" w:rsidRPr="008C2A53" w:rsidRDefault="00FD63F6" w:rsidP="00FD6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35g/l v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40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bumin </w:t>
            </w: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=35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EE2BA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2.6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CDA8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730-3.99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84888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35AE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427EA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684-2.1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C128D" w14:textId="77777777" w:rsidR="00FD63F6" w:rsidRPr="008C2A53" w:rsidRDefault="00FD63F6" w:rsidP="00FD6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233D5F" w:rsidRPr="008C2A53" w14:paraId="2289B2B8" w14:textId="77777777" w:rsidTr="00FD63F6">
        <w:trPr>
          <w:trHeight w:val="244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2" w:type="dxa"/>
              <w:bottom w:w="0" w:type="dxa"/>
              <w:right w:w="2" w:type="dxa"/>
            </w:tcMar>
            <w:hideMark/>
          </w:tcPr>
          <w:p w14:paraId="5B7FB610" w14:textId="77777777" w:rsidR="00233D5F" w:rsidRPr="008C2A53" w:rsidRDefault="00233D5F" w:rsidP="00233D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T-proBNP peak (1000 ng/l increas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867E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76FA0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67-1.11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20B0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D73A4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BA3698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1.008-1.0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D1ACB" w14:textId="77777777" w:rsidR="00233D5F" w:rsidRPr="008C2A53" w:rsidRDefault="00233D5F" w:rsidP="00233D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A53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bookmarkEnd w:id="9"/>
    </w:tbl>
    <w:p w14:paraId="109D6A03" w14:textId="42A700DD" w:rsidR="00233D5F" w:rsidRPr="008C2A53" w:rsidRDefault="00233D5F" w:rsidP="00233D5F"/>
    <w:p w14:paraId="731DD85F" w14:textId="77777777" w:rsidR="00B324C8" w:rsidRPr="008C2A53" w:rsidRDefault="00B324C8" w:rsidP="00B324C8"/>
    <w:p w14:paraId="1A5296BE" w14:textId="3DEDBE75" w:rsidR="000329AC" w:rsidRPr="008C2A53" w:rsidRDefault="000329AC" w:rsidP="000329AC">
      <w:pPr>
        <w:rPr>
          <w:lang w:val="en-GB"/>
        </w:rPr>
      </w:pPr>
      <w:r w:rsidRPr="008C2A53">
        <w:rPr>
          <w:noProof/>
        </w:rPr>
        <w:lastRenderedPageBreak/>
        <w:drawing>
          <wp:inline distT="0" distB="0" distL="0" distR="0" wp14:anchorId="23735362" wp14:editId="00571CC7">
            <wp:extent cx="7434775" cy="5458118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84" r="13002" b="10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2988" cy="5464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DBD14" w14:textId="51F53AB3" w:rsidR="000329AC" w:rsidRPr="008C2A53" w:rsidRDefault="000329AC" w:rsidP="000329AC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98515C" w:rsidRPr="008C2A5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C2A53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Pr="008C2A53">
        <w:rPr>
          <w:rFonts w:ascii="Times New Roman" w:hAnsi="Times New Roman" w:cs="Times New Roman"/>
          <w:sz w:val="24"/>
          <w:szCs w:val="24"/>
        </w:rPr>
        <w:t xml:space="preserve">   The nonlinear U-shape relationships between PP level on admission and all-cause and cardiac mortalities in MI subgroup analysis. </w:t>
      </w:r>
    </w:p>
    <w:p w14:paraId="25FBA21A" w14:textId="77777777" w:rsidR="000329AC" w:rsidRPr="008C2A53" w:rsidRDefault="000329AC" w:rsidP="000329AC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sz w:val="24"/>
          <w:szCs w:val="24"/>
        </w:rPr>
        <w:t>A: In the whole cohort, for all-cause mortality. B: In the whole cohort, for the cardiac mortality.</w:t>
      </w:r>
    </w:p>
    <w:p w14:paraId="41868069" w14:textId="77777777" w:rsidR="000329AC" w:rsidRPr="008C2A53" w:rsidRDefault="000329AC" w:rsidP="000329AC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sz w:val="24"/>
          <w:szCs w:val="24"/>
        </w:rPr>
        <w:t>C: In the LVEF&gt;=0.5 group, for all-cause mortality. D: In the LVEF&gt;=0.5 group, for the cardiac mortality.</w:t>
      </w:r>
    </w:p>
    <w:p w14:paraId="5FF90220" w14:textId="599A9F7B" w:rsidR="000329AC" w:rsidRPr="008C2A53" w:rsidRDefault="000329AC" w:rsidP="000329AC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sz w:val="24"/>
          <w:szCs w:val="24"/>
        </w:rPr>
        <w:t xml:space="preserve">a Data were fitted by a Cox proportional hazards regression model that was based on restricted cubic splines and adjusted for age, gender, ACS diagnosis, </w:t>
      </w:r>
      <w:r w:rsidR="00CA7675" w:rsidRPr="00CA7675">
        <w:rPr>
          <w:rFonts w:ascii="Times New Roman" w:hAnsi="Times New Roman" w:cs="Times New Roman"/>
          <w:sz w:val="24"/>
          <w:szCs w:val="24"/>
        </w:rPr>
        <w:t>atrial fibrillation</w:t>
      </w:r>
      <w:r w:rsidRPr="008C2A53">
        <w:rPr>
          <w:rFonts w:ascii="Times New Roman" w:hAnsi="Times New Roman" w:cs="Times New Roman"/>
          <w:sz w:val="24"/>
          <w:szCs w:val="24"/>
        </w:rPr>
        <w:t xml:space="preserve">, </w:t>
      </w:r>
      <w:r w:rsidR="00CA7675" w:rsidRPr="00CA7675">
        <w:rPr>
          <w:rFonts w:ascii="Times New Roman" w:hAnsi="Times New Roman" w:cs="Times New Roman"/>
          <w:sz w:val="24"/>
          <w:szCs w:val="24"/>
        </w:rPr>
        <w:t>diabetes mellitus</w:t>
      </w:r>
      <w:r w:rsidRPr="008C2A53">
        <w:rPr>
          <w:rFonts w:ascii="Times New Roman" w:hAnsi="Times New Roman" w:cs="Times New Roman"/>
          <w:sz w:val="24"/>
          <w:szCs w:val="24"/>
        </w:rPr>
        <w:t xml:space="preserve">, malignancy (not for cardiac mortality), smoking history, percentage of three arteries or </w:t>
      </w:r>
      <w:r w:rsidR="00CA7675" w:rsidRPr="00CA7675">
        <w:rPr>
          <w:rFonts w:ascii="Times New Roman" w:hAnsi="Times New Roman" w:cs="Times New Roman"/>
          <w:sz w:val="24"/>
          <w:szCs w:val="24"/>
        </w:rPr>
        <w:t>left main artery</w:t>
      </w:r>
      <w:r w:rsidRPr="008C2A53">
        <w:rPr>
          <w:rFonts w:ascii="Times New Roman" w:hAnsi="Times New Roman" w:cs="Times New Roman"/>
          <w:sz w:val="24"/>
          <w:szCs w:val="24"/>
        </w:rPr>
        <w:t xml:space="preserve"> involvement, anemia, heart rate, </w:t>
      </w:r>
      <w:r w:rsidR="00CA7675" w:rsidRPr="00CA7675">
        <w:rPr>
          <w:rFonts w:ascii="Times New Roman" w:hAnsi="Times New Roman" w:cs="Times New Roman"/>
          <w:sz w:val="24"/>
          <w:szCs w:val="24"/>
        </w:rPr>
        <w:t>body mass index</w:t>
      </w:r>
      <w:r w:rsidRPr="008C2A53">
        <w:rPr>
          <w:rFonts w:ascii="Times New Roman" w:hAnsi="Times New Roman" w:cs="Times New Roman"/>
          <w:sz w:val="24"/>
          <w:szCs w:val="24"/>
        </w:rPr>
        <w:t xml:space="preserve">, creatinine, </w:t>
      </w:r>
      <w:r w:rsidR="00CA7675" w:rsidRPr="00CA7675">
        <w:rPr>
          <w:rFonts w:ascii="Times New Roman" w:hAnsi="Times New Roman" w:cs="Times New Roman"/>
          <w:sz w:val="24"/>
          <w:szCs w:val="24"/>
        </w:rPr>
        <w:t>albumin</w:t>
      </w:r>
      <w:r w:rsidRPr="008C2A53">
        <w:rPr>
          <w:rFonts w:ascii="Times New Roman" w:hAnsi="Times New Roman" w:cs="Times New Roman"/>
          <w:sz w:val="24"/>
          <w:szCs w:val="24"/>
        </w:rPr>
        <w:t>, and NT-proBNP peak.</w:t>
      </w:r>
    </w:p>
    <w:p w14:paraId="1C7CC03C" w14:textId="77777777" w:rsidR="00A6179B" w:rsidRPr="008C2A53" w:rsidRDefault="00A6179B" w:rsidP="00A6179B">
      <w:pPr>
        <w:rPr>
          <w:rFonts w:ascii="Times New Roman" w:hAnsi="Times New Roman" w:cs="Times New Roman"/>
          <w:sz w:val="24"/>
          <w:szCs w:val="24"/>
        </w:rPr>
      </w:pPr>
      <w:r w:rsidRPr="008C2A53">
        <w:rPr>
          <w:rFonts w:ascii="Times New Roman" w:hAnsi="Times New Roman" w:cs="Times New Roman"/>
          <w:sz w:val="24"/>
          <w:szCs w:val="24"/>
        </w:rPr>
        <w:t>Solid black lines represent hazard</w:t>
      </w:r>
      <w:r w:rsidRPr="008C2A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2A53">
        <w:rPr>
          <w:rFonts w:ascii="Times New Roman" w:hAnsi="Times New Roman" w:cs="Times New Roman"/>
          <w:sz w:val="24"/>
          <w:szCs w:val="24"/>
        </w:rPr>
        <w:t>ratios, and grey shaded areas represent 95% CIs.</w:t>
      </w:r>
    </w:p>
    <w:p w14:paraId="546D916F" w14:textId="77777777" w:rsidR="00A171C1" w:rsidRPr="008C2A53" w:rsidRDefault="00A171C1">
      <w:pPr>
        <w:rPr>
          <w:rFonts w:ascii="Times New Roman" w:hAnsi="Times New Roman" w:cs="Times New Roman"/>
          <w:sz w:val="24"/>
          <w:szCs w:val="24"/>
        </w:rPr>
      </w:pPr>
    </w:p>
    <w:sectPr w:rsidR="00A171C1" w:rsidRPr="008C2A53" w:rsidSect="00843E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32D89" w14:textId="77777777" w:rsidR="004716D3" w:rsidRDefault="004716D3" w:rsidP="008066EE">
      <w:r>
        <w:separator/>
      </w:r>
    </w:p>
  </w:endnote>
  <w:endnote w:type="continuationSeparator" w:id="0">
    <w:p w14:paraId="2FC6AAB0" w14:textId="77777777" w:rsidR="004716D3" w:rsidRDefault="004716D3" w:rsidP="00806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CACFC" w14:textId="77777777" w:rsidR="004716D3" w:rsidRDefault="004716D3" w:rsidP="008066EE">
      <w:r>
        <w:separator/>
      </w:r>
    </w:p>
  </w:footnote>
  <w:footnote w:type="continuationSeparator" w:id="0">
    <w:p w14:paraId="738F7428" w14:textId="77777777" w:rsidR="004716D3" w:rsidRDefault="004716D3" w:rsidP="00806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17E7E"/>
    <w:multiLevelType w:val="hybridMultilevel"/>
    <w:tmpl w:val="A2AE5E12"/>
    <w:lvl w:ilvl="0" w:tplc="292E1F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55B"/>
    <w:rsid w:val="000329AC"/>
    <w:rsid w:val="00037FA8"/>
    <w:rsid w:val="000B42AD"/>
    <w:rsid w:val="000B567C"/>
    <w:rsid w:val="000C518E"/>
    <w:rsid w:val="000E34DB"/>
    <w:rsid w:val="00103E3B"/>
    <w:rsid w:val="00120409"/>
    <w:rsid w:val="00167BC0"/>
    <w:rsid w:val="001B4024"/>
    <w:rsid w:val="00205D74"/>
    <w:rsid w:val="00233D5F"/>
    <w:rsid w:val="00241DD1"/>
    <w:rsid w:val="00242D96"/>
    <w:rsid w:val="00366BF1"/>
    <w:rsid w:val="00392067"/>
    <w:rsid w:val="00394B90"/>
    <w:rsid w:val="003D03D1"/>
    <w:rsid w:val="003E3046"/>
    <w:rsid w:val="004020D9"/>
    <w:rsid w:val="00410107"/>
    <w:rsid w:val="00442A35"/>
    <w:rsid w:val="004716D3"/>
    <w:rsid w:val="004D6397"/>
    <w:rsid w:val="004E373B"/>
    <w:rsid w:val="004F01E9"/>
    <w:rsid w:val="004F7D5B"/>
    <w:rsid w:val="00560151"/>
    <w:rsid w:val="0058323A"/>
    <w:rsid w:val="00585120"/>
    <w:rsid w:val="005C3296"/>
    <w:rsid w:val="0060255B"/>
    <w:rsid w:val="00657084"/>
    <w:rsid w:val="00674FC6"/>
    <w:rsid w:val="006F532C"/>
    <w:rsid w:val="00733DDA"/>
    <w:rsid w:val="007414F7"/>
    <w:rsid w:val="008066EE"/>
    <w:rsid w:val="0083627C"/>
    <w:rsid w:val="00843E1C"/>
    <w:rsid w:val="00860C89"/>
    <w:rsid w:val="00891AA6"/>
    <w:rsid w:val="008C2A53"/>
    <w:rsid w:val="0098515C"/>
    <w:rsid w:val="00A171C1"/>
    <w:rsid w:val="00A33FB3"/>
    <w:rsid w:val="00A42B2D"/>
    <w:rsid w:val="00A5387E"/>
    <w:rsid w:val="00A6179B"/>
    <w:rsid w:val="00A61AA9"/>
    <w:rsid w:val="00B324C8"/>
    <w:rsid w:val="00B42E32"/>
    <w:rsid w:val="00B80407"/>
    <w:rsid w:val="00BA6572"/>
    <w:rsid w:val="00BC1F38"/>
    <w:rsid w:val="00C76DFD"/>
    <w:rsid w:val="00CA7675"/>
    <w:rsid w:val="00CC268E"/>
    <w:rsid w:val="00D03BAE"/>
    <w:rsid w:val="00D17FE5"/>
    <w:rsid w:val="00D3229D"/>
    <w:rsid w:val="00D73D0A"/>
    <w:rsid w:val="00D8348A"/>
    <w:rsid w:val="00D95542"/>
    <w:rsid w:val="00DC1ABB"/>
    <w:rsid w:val="00DE5F67"/>
    <w:rsid w:val="00E603CD"/>
    <w:rsid w:val="00E767BF"/>
    <w:rsid w:val="00EA7417"/>
    <w:rsid w:val="00EE0100"/>
    <w:rsid w:val="00F517B1"/>
    <w:rsid w:val="00F67A3D"/>
    <w:rsid w:val="00F80D60"/>
    <w:rsid w:val="00FD5FF8"/>
    <w:rsid w:val="00FD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F0B03"/>
  <w15:chartTrackingRefBased/>
  <w15:docId w15:val="{3F0886FF-11F8-42B2-9ECB-0EB9DE28B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255B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60255B"/>
    <w:rPr>
      <w:rFonts w:ascii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02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255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2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255B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025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0255B"/>
    <w:rPr>
      <w:sz w:val="18"/>
      <w:szCs w:val="18"/>
    </w:rPr>
  </w:style>
  <w:style w:type="character" w:styleId="ab">
    <w:name w:val="Hyperlink"/>
    <w:basedOn w:val="a0"/>
    <w:uiPriority w:val="99"/>
    <w:unhideWhenUsed/>
    <w:rsid w:val="0060255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0255B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402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14</Pages>
  <Words>2562</Words>
  <Characters>1460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 huang</dc:creator>
  <cp:keywords/>
  <dc:description/>
  <cp:lastModifiedBy>fw huang</cp:lastModifiedBy>
  <cp:revision>34</cp:revision>
  <dcterms:created xsi:type="dcterms:W3CDTF">2021-08-23T08:31:00Z</dcterms:created>
  <dcterms:modified xsi:type="dcterms:W3CDTF">2021-11-17T08:15:00Z</dcterms:modified>
</cp:coreProperties>
</file>